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DF8FA" w14:textId="1A15BC1E" w:rsidR="00F03FF8" w:rsidRPr="007D4ACF" w:rsidRDefault="00786CAD">
      <w:pPr>
        <w:rPr>
          <w:b/>
          <w:bCs/>
        </w:rPr>
      </w:pPr>
      <w:r w:rsidRPr="007D4ACF">
        <w:rPr>
          <w:b/>
          <w:bCs/>
        </w:rPr>
        <w:t xml:space="preserve">Table X Characteristics of </w:t>
      </w:r>
      <w:r w:rsidR="009E4A4C">
        <w:rPr>
          <w:b/>
          <w:bCs/>
        </w:rPr>
        <w:t xml:space="preserve">key </w:t>
      </w:r>
      <w:r w:rsidRPr="007D4ACF">
        <w:rPr>
          <w:b/>
          <w:bCs/>
        </w:rPr>
        <w:t>studies</w:t>
      </w:r>
      <w:r w:rsidR="00290455">
        <w:rPr>
          <w:b/>
          <w:bCs/>
        </w:rPr>
        <w:t xml:space="preserve"> since 2017</w:t>
      </w:r>
      <w:r w:rsidR="004D03A0">
        <w:rPr>
          <w:b/>
          <w:bCs/>
        </w:rPr>
        <w:t xml:space="preserve"> (n=20)</w:t>
      </w:r>
    </w:p>
    <w:tbl>
      <w:tblPr>
        <w:tblStyle w:val="TableGrid"/>
        <w:tblW w:w="146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27"/>
        <w:gridCol w:w="1267"/>
        <w:gridCol w:w="2187"/>
        <w:gridCol w:w="3058"/>
        <w:gridCol w:w="1417"/>
        <w:gridCol w:w="1418"/>
        <w:gridCol w:w="1417"/>
        <w:gridCol w:w="2410"/>
      </w:tblGrid>
      <w:tr w:rsidR="00BD568D" w:rsidRPr="00D733C4" w14:paraId="6329DE9B" w14:textId="77777777" w:rsidTr="00132D3A">
        <w:trPr>
          <w:trHeight w:val="1318"/>
        </w:trPr>
        <w:tc>
          <w:tcPr>
            <w:tcW w:w="1427" w:type="dxa"/>
          </w:tcPr>
          <w:p w14:paraId="31A7F71B" w14:textId="77777777" w:rsidR="00BD568D" w:rsidRPr="00D733C4" w:rsidRDefault="00BD568D" w:rsidP="004D03A0">
            <w:pPr>
              <w:spacing w:after="160"/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D733C4"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>Domain</w:t>
            </w:r>
          </w:p>
        </w:tc>
        <w:tc>
          <w:tcPr>
            <w:tcW w:w="1267" w:type="dxa"/>
          </w:tcPr>
          <w:p w14:paraId="37555CBF" w14:textId="2F8E9E26" w:rsidR="00BD568D" w:rsidRPr="00D733C4" w:rsidRDefault="00BD568D" w:rsidP="004D03A0">
            <w:pPr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>Design consideration</w:t>
            </w:r>
          </w:p>
        </w:tc>
        <w:tc>
          <w:tcPr>
            <w:tcW w:w="2187" w:type="dxa"/>
          </w:tcPr>
          <w:p w14:paraId="13BF8EE5" w14:textId="5DF5BCB5" w:rsidR="00BD568D" w:rsidRPr="00D733C4" w:rsidRDefault="00BD568D" w:rsidP="004D03A0">
            <w:pPr>
              <w:spacing w:after="160"/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D733C4"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 xml:space="preserve">Authors </w:t>
            </w:r>
          </w:p>
        </w:tc>
        <w:tc>
          <w:tcPr>
            <w:tcW w:w="3058" w:type="dxa"/>
          </w:tcPr>
          <w:p w14:paraId="42303B2C" w14:textId="0D0C2C47" w:rsidR="00BD568D" w:rsidRDefault="00BD568D" w:rsidP="004D03A0">
            <w:pPr>
              <w:spacing w:after="160"/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 xml:space="preserve">Programme overview </w:t>
            </w:r>
          </w:p>
          <w:p w14:paraId="6A8A062E" w14:textId="7C602DDD" w:rsidR="00BD568D" w:rsidRDefault="00BD568D" w:rsidP="004D03A0">
            <w:pPr>
              <w:spacing w:after="160"/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>Target population (country)</w:t>
            </w:r>
          </w:p>
          <w:p w14:paraId="538E351F" w14:textId="356E109C" w:rsidR="00BD568D" w:rsidRPr="00D038B2" w:rsidRDefault="00BD568D" w:rsidP="004D03A0">
            <w:pPr>
              <w:spacing w:after="160"/>
              <w:rPr>
                <w:rFonts w:eastAsia="Times New Roman" w:cstheme="minorHAnsi"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>Review/primary research (study design)</w:t>
            </w:r>
          </w:p>
        </w:tc>
        <w:tc>
          <w:tcPr>
            <w:tcW w:w="1417" w:type="dxa"/>
          </w:tcPr>
          <w:p w14:paraId="06B87E40" w14:textId="0F41BCF7" w:rsidR="00BD568D" w:rsidRDefault="00BD568D" w:rsidP="004D03A0">
            <w:pPr>
              <w:spacing w:after="160"/>
              <w:rPr>
                <w:rFonts w:eastAsia="Times New Roman" w:cstheme="minorHAnsi"/>
                <w:b/>
                <w:bCs/>
                <w:iCs/>
                <w:sz w:val="21"/>
                <w:szCs w:val="21"/>
                <w:lang w:eastAsia="en-GB"/>
              </w:rPr>
            </w:pPr>
            <w:r w:rsidRPr="00F47EF1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GB"/>
              </w:rPr>
              <w:t>Age group</w:t>
            </w:r>
            <w:r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GB"/>
              </w:rPr>
              <w:br/>
            </w:r>
            <w:r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GB"/>
              </w:rPr>
              <w:br/>
            </w:r>
            <w:r w:rsidRPr="00D733C4">
              <w:rPr>
                <w:rFonts w:eastAsia="Times New Roman" w:cstheme="minorHAnsi"/>
                <w:b/>
                <w:bCs/>
                <w:iCs/>
                <w:sz w:val="21"/>
                <w:szCs w:val="21"/>
                <w:lang w:eastAsia="en-GB"/>
              </w:rPr>
              <w:t>Condition</w:t>
            </w:r>
          </w:p>
          <w:p w14:paraId="6ED01EBC" w14:textId="77777777" w:rsidR="00BD568D" w:rsidRPr="00D733C4" w:rsidRDefault="00BD568D" w:rsidP="004D03A0">
            <w:pPr>
              <w:spacing w:after="160"/>
              <w:rPr>
                <w:rFonts w:eastAsia="Times New Roman" w:cstheme="minorHAnsi"/>
                <w:b/>
                <w:bCs/>
                <w:i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Cs/>
                <w:sz w:val="21"/>
                <w:szCs w:val="21"/>
                <w:lang w:eastAsia="en-GB"/>
              </w:rPr>
              <w:t>(Number of participants)</w:t>
            </w:r>
          </w:p>
        </w:tc>
        <w:tc>
          <w:tcPr>
            <w:tcW w:w="1418" w:type="dxa"/>
          </w:tcPr>
          <w:p w14:paraId="38558AFD" w14:textId="4038A2BE" w:rsidR="00BD568D" w:rsidRDefault="00BD568D" w:rsidP="004D03A0">
            <w:pPr>
              <w:spacing w:after="160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GB"/>
              </w:rPr>
            </w:pPr>
            <w:r w:rsidRPr="00D733C4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GB"/>
              </w:rPr>
              <w:t xml:space="preserve">Date of search </w:t>
            </w:r>
          </w:p>
          <w:p w14:paraId="57C83182" w14:textId="362023F1" w:rsidR="00BD568D" w:rsidRPr="00D733C4" w:rsidRDefault="00BD568D" w:rsidP="004D03A0">
            <w:pPr>
              <w:spacing w:after="160"/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GB"/>
              </w:rPr>
              <w:t>Condition</w:t>
            </w:r>
          </w:p>
          <w:p w14:paraId="1DC05A8B" w14:textId="3873BE46" w:rsidR="00BD568D" w:rsidRPr="00D733C4" w:rsidRDefault="00BD568D" w:rsidP="004D03A0">
            <w:pPr>
              <w:spacing w:after="160"/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D733C4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GB"/>
              </w:rPr>
              <w:t>(Number of studies</w:t>
            </w:r>
            <w:r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GB"/>
              </w:rPr>
              <w:t>/</w:t>
            </w:r>
            <w:r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GB"/>
              </w:rPr>
              <w:br/>
              <w:t>study design</w:t>
            </w:r>
            <w:r w:rsidRPr="00D733C4">
              <w:rPr>
                <w:rFonts w:eastAsia="Times New Roman" w:cstheme="minorHAnsi"/>
                <w:b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417" w:type="dxa"/>
          </w:tcPr>
          <w:p w14:paraId="18B54ECB" w14:textId="6EBA19D4" w:rsidR="00BD568D" w:rsidRDefault="00BD568D" w:rsidP="004D03A0">
            <w:pPr>
              <w:spacing w:after="160"/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D733C4"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>Primary outcomes</w:t>
            </w:r>
          </w:p>
          <w:p w14:paraId="775E5505" w14:textId="45E84C5F" w:rsidR="00BD568D" w:rsidRPr="00D733C4" w:rsidRDefault="00BD568D" w:rsidP="004D03A0">
            <w:pPr>
              <w:spacing w:after="160"/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>(</w:t>
            </w:r>
            <w:r w:rsidRPr="00E03657"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>Effect size</w:t>
            </w:r>
            <w:r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410" w:type="dxa"/>
          </w:tcPr>
          <w:p w14:paraId="78F08870" w14:textId="648BE5B2" w:rsidR="00BD568D" w:rsidRPr="00E03657" w:rsidRDefault="00BD568D" w:rsidP="004D03A0">
            <w:pPr>
              <w:spacing w:after="160"/>
              <w:rPr>
                <w:rFonts w:eastAsia="Times New Roman" w:cstheme="minorHAnsi"/>
                <w:b/>
                <w:bCs/>
                <w:i/>
                <w:iCs/>
                <w:sz w:val="21"/>
                <w:szCs w:val="21"/>
                <w:lang w:eastAsia="en-GB"/>
              </w:rPr>
            </w:pPr>
            <w:r w:rsidRPr="00D733C4"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>Direction of effect</w:t>
            </w:r>
            <w:r>
              <w:rPr>
                <w:rFonts w:eastAsia="Times New Roman" w:cstheme="minorHAnsi"/>
                <w:b/>
                <w:i/>
                <w:iCs/>
                <w:color w:val="000000"/>
                <w:sz w:val="21"/>
                <w:szCs w:val="21"/>
                <w:lang w:eastAsia="en-GB"/>
              </w:rPr>
              <w:t>/comments</w:t>
            </w:r>
          </w:p>
        </w:tc>
      </w:tr>
      <w:tr w:rsidR="00BD568D" w:rsidRPr="00D733C4" w14:paraId="6BB2EFC7" w14:textId="77777777" w:rsidTr="00132D3A">
        <w:tc>
          <w:tcPr>
            <w:tcW w:w="1427" w:type="dxa"/>
          </w:tcPr>
          <w:p w14:paraId="21204645" w14:textId="44676D8E" w:rsidR="00BD568D" w:rsidRPr="00D733C4" w:rsidRDefault="00BD568D" w:rsidP="00950717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  <w:t>Composition</w:t>
            </w:r>
          </w:p>
        </w:tc>
        <w:tc>
          <w:tcPr>
            <w:tcW w:w="1267" w:type="dxa"/>
          </w:tcPr>
          <w:p w14:paraId="3B8F396F" w14:textId="103A8443" w:rsidR="00BD568D" w:rsidRPr="00A1275B" w:rsidRDefault="00BD568D" w:rsidP="00950717">
            <w:pPr>
              <w:rPr>
                <w:noProof/>
              </w:rPr>
            </w:pPr>
            <w:r>
              <w:rPr>
                <w:noProof/>
              </w:rPr>
              <w:t>Syntactic structure</w:t>
            </w:r>
          </w:p>
        </w:tc>
        <w:tc>
          <w:tcPr>
            <w:tcW w:w="2187" w:type="dxa"/>
          </w:tcPr>
          <w:p w14:paraId="6E347B3D" w14:textId="60D3E1ED" w:rsidR="00BD568D" w:rsidRPr="00D733C4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Moura, D. d. J. M., Moura, N. d. S., Menezes, L. C. G. d., Barros, A. A., &amp; Guedes, M. V. C. (2017)</w:t>
            </w:r>
          </w:p>
        </w:tc>
        <w:tc>
          <w:tcPr>
            <w:tcW w:w="3058" w:type="dxa"/>
          </w:tcPr>
          <w:p w14:paraId="56390574" w14:textId="454317F6" w:rsidR="00BD568D" w:rsidRDefault="00BD568D" w:rsidP="00BF35F3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 xml:space="preserve">Development of a booklet on insulin therapy </w:t>
            </w:r>
          </w:p>
          <w:p w14:paraId="39FB23E4" w14:textId="2DD8B125" w:rsidR="00BD568D" w:rsidRDefault="00BD568D" w:rsidP="00BF35F3">
            <w:pPr>
              <w:spacing w:after="160"/>
              <w:rPr>
                <w:noProof/>
              </w:rPr>
            </w:pPr>
            <w:r>
              <w:rPr>
                <w:noProof/>
              </w:rPr>
              <w:t>Children low-middle income (Brasil)</w:t>
            </w:r>
          </w:p>
          <w:p w14:paraId="6E68B982" w14:textId="41805E26" w:rsidR="00BD568D" w:rsidRPr="00D733C4" w:rsidRDefault="00BD568D" w:rsidP="00BF35F3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Primary research (Qualitative)</w:t>
            </w:r>
          </w:p>
        </w:tc>
        <w:tc>
          <w:tcPr>
            <w:tcW w:w="1417" w:type="dxa"/>
          </w:tcPr>
          <w:p w14:paraId="41FCC768" w14:textId="34F78FFA" w:rsidR="00BD568D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Children (8-11)</w:t>
            </w:r>
          </w:p>
          <w:p w14:paraId="088AC126" w14:textId="1DDD2F17" w:rsidR="00BD568D" w:rsidRDefault="007420C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1DM</w:t>
            </w:r>
          </w:p>
          <w:p w14:paraId="50B2356E" w14:textId="14767128" w:rsidR="00BD568D" w:rsidRPr="00D733C4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(19)</w:t>
            </w:r>
          </w:p>
        </w:tc>
        <w:tc>
          <w:tcPr>
            <w:tcW w:w="1418" w:type="dxa"/>
            <w:shd w:val="clear" w:color="auto" w:fill="E7E6E6" w:themeFill="background2"/>
          </w:tcPr>
          <w:p w14:paraId="5FB8A21D" w14:textId="7D43E8F6" w:rsidR="00BD568D" w:rsidRPr="00D733C4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4930149E" w14:textId="56DE4207" w:rsidR="00BD568D" w:rsidRPr="00D733C4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2410" w:type="dxa"/>
          </w:tcPr>
          <w:p w14:paraId="5493C252" w14:textId="44760044" w:rsidR="00BD568D" w:rsidRPr="00E03657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Used the blogs of 7 children and adolescents with T1DM to create content which was refined via interviews with participants. </w:t>
            </w:r>
          </w:p>
        </w:tc>
      </w:tr>
      <w:tr w:rsidR="00BD568D" w:rsidRPr="00D733C4" w14:paraId="4D3F0713" w14:textId="77777777" w:rsidTr="00132D3A">
        <w:tc>
          <w:tcPr>
            <w:tcW w:w="1427" w:type="dxa"/>
          </w:tcPr>
          <w:p w14:paraId="4AA593A9" w14:textId="77777777" w:rsidR="00BD568D" w:rsidRPr="00D733C4" w:rsidRDefault="00BD568D" w:rsidP="00950717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5B163CCF" w14:textId="77777777" w:rsidR="00BD568D" w:rsidRPr="00A1275B" w:rsidRDefault="00BD568D" w:rsidP="00950717">
            <w:pPr>
              <w:rPr>
                <w:noProof/>
              </w:rPr>
            </w:pPr>
          </w:p>
        </w:tc>
        <w:tc>
          <w:tcPr>
            <w:tcW w:w="2187" w:type="dxa"/>
          </w:tcPr>
          <w:p w14:paraId="4D1EA9AA" w14:textId="2877CC0B" w:rsidR="00BD568D" w:rsidRPr="00BD568D" w:rsidRDefault="00BD568D" w:rsidP="00950717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>Roquini, G. R., Avelar, N. R. N., Santos, T. R., Oliveira, M. R. A. d. C., Galindo Neto, N. M., Sousa, M. R. M. G. C. d., &amp; Trevisan, D. D. (2021)</w:t>
            </w:r>
          </w:p>
        </w:tc>
        <w:tc>
          <w:tcPr>
            <w:tcW w:w="3058" w:type="dxa"/>
          </w:tcPr>
          <w:p w14:paraId="1BF27539" w14:textId="58634B76" w:rsidR="00BD568D" w:rsidRDefault="00BD568D" w:rsidP="00950717">
            <w:pPr>
              <w:spacing w:after="160"/>
              <w:rPr>
                <w:noProof/>
              </w:rPr>
            </w:pPr>
            <w:r>
              <w:rPr>
                <w:noProof/>
              </w:rPr>
              <w:t>C</w:t>
            </w:r>
            <w:r w:rsidRPr="00A1275B">
              <w:rPr>
                <w:noProof/>
              </w:rPr>
              <w:t>onstruction and validation of an educational booklet to promote adherence to oral antidiabetics.</w:t>
            </w:r>
          </w:p>
          <w:p w14:paraId="7452DD95" w14:textId="73F226CD" w:rsidR="00BD568D" w:rsidRDefault="00BD568D" w:rsidP="00950717">
            <w:pPr>
              <w:spacing w:after="160"/>
              <w:rPr>
                <w:noProof/>
              </w:rPr>
            </w:pPr>
            <w:r>
              <w:rPr>
                <w:noProof/>
              </w:rPr>
              <w:t>Adults low -middle income (Brasil)</w:t>
            </w:r>
          </w:p>
          <w:p w14:paraId="2C5FAE7C" w14:textId="04AE6FE5" w:rsidR="00BD568D" w:rsidRPr="00D733C4" w:rsidRDefault="00BD568D" w:rsidP="00BF35F3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Primary research (Qualitative)</w:t>
            </w:r>
          </w:p>
        </w:tc>
        <w:tc>
          <w:tcPr>
            <w:tcW w:w="1417" w:type="dxa"/>
          </w:tcPr>
          <w:p w14:paraId="4BDF5ECB" w14:textId="5D5585B6" w:rsidR="00BD568D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dults (18+)</w:t>
            </w:r>
          </w:p>
          <w:p w14:paraId="033A2DEA" w14:textId="27D09844" w:rsidR="00BD568D" w:rsidRDefault="007420C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DM</w:t>
            </w:r>
          </w:p>
          <w:p w14:paraId="684A9AC3" w14:textId="08ACA188" w:rsidR="00BD568D" w:rsidRPr="00D733C4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(25)</w:t>
            </w:r>
          </w:p>
        </w:tc>
        <w:tc>
          <w:tcPr>
            <w:tcW w:w="1418" w:type="dxa"/>
            <w:shd w:val="clear" w:color="auto" w:fill="E7E6E6" w:themeFill="background2"/>
          </w:tcPr>
          <w:p w14:paraId="1120135E" w14:textId="760376AA" w:rsidR="00BD568D" w:rsidRPr="00D733C4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2C09464D" w14:textId="7C32EB62" w:rsidR="00BD568D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Content Validity Index (CVI) (Valid score CVI score =&gt; 0.80)</w:t>
            </w:r>
          </w:p>
          <w:p w14:paraId="1693BF8A" w14:textId="78199AE1" w:rsidR="00BD568D" w:rsidRPr="00D733C4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2410" w:type="dxa"/>
          </w:tcPr>
          <w:p w14:paraId="3D27C210" w14:textId="03029598" w:rsidR="00BD568D" w:rsidRPr="00E03657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Final booklet had CVI of 0.92</w:t>
            </w:r>
          </w:p>
        </w:tc>
      </w:tr>
      <w:tr w:rsidR="00BD568D" w:rsidRPr="00D733C4" w14:paraId="0F336173" w14:textId="77777777" w:rsidTr="00132D3A">
        <w:tc>
          <w:tcPr>
            <w:tcW w:w="1427" w:type="dxa"/>
          </w:tcPr>
          <w:p w14:paraId="05FF4BC2" w14:textId="77777777" w:rsidR="00BD568D" w:rsidRPr="00D733C4" w:rsidRDefault="00BD568D" w:rsidP="00950717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33B64F48" w14:textId="5F7D26DD" w:rsidR="00BD568D" w:rsidRPr="00A1275B" w:rsidRDefault="00BD568D" w:rsidP="00950717">
            <w:pPr>
              <w:rPr>
                <w:noProof/>
              </w:rPr>
            </w:pPr>
            <w:r>
              <w:rPr>
                <w:noProof/>
              </w:rPr>
              <w:t>GUI interface</w:t>
            </w:r>
          </w:p>
        </w:tc>
        <w:tc>
          <w:tcPr>
            <w:tcW w:w="2187" w:type="dxa"/>
          </w:tcPr>
          <w:p w14:paraId="2E09FB83" w14:textId="7F27C4D0" w:rsidR="00BD568D" w:rsidRPr="00D733C4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Bonet Olivencia, S., Rao, A. H., Smith, A., &amp; Sasangohar, F. (2021)</w:t>
            </w:r>
          </w:p>
        </w:tc>
        <w:tc>
          <w:tcPr>
            <w:tcW w:w="3058" w:type="dxa"/>
          </w:tcPr>
          <w:p w14:paraId="1BC083EF" w14:textId="77777777" w:rsidR="00BD568D" w:rsidRDefault="00BD568D" w:rsidP="00950717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 xml:space="preserve">Eliciting Requirements for a Diabetes Self-Management Application </w:t>
            </w:r>
          </w:p>
          <w:p w14:paraId="56658CEC" w14:textId="2F1D1D14" w:rsidR="00BD568D" w:rsidRDefault="00BD568D" w:rsidP="00950717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 xml:space="preserve">Underserved </w:t>
            </w:r>
            <w:r>
              <w:rPr>
                <w:noProof/>
              </w:rPr>
              <w:t>p</w:t>
            </w:r>
            <w:r w:rsidRPr="00A1275B">
              <w:rPr>
                <w:noProof/>
              </w:rPr>
              <w:t>opulations</w:t>
            </w:r>
            <w:r>
              <w:rPr>
                <w:noProof/>
              </w:rPr>
              <w:t xml:space="preserve"> (USA)</w:t>
            </w:r>
          </w:p>
          <w:p w14:paraId="5002A69B" w14:textId="3D9DF711" w:rsidR="00BD568D" w:rsidRPr="00D733C4" w:rsidRDefault="00BD568D" w:rsidP="00BF35F3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Primary research (Qualitative)</w:t>
            </w:r>
          </w:p>
        </w:tc>
        <w:tc>
          <w:tcPr>
            <w:tcW w:w="1417" w:type="dxa"/>
          </w:tcPr>
          <w:p w14:paraId="5CEEE58E" w14:textId="002B5CFA" w:rsidR="00BD568D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dults (18+)</w:t>
            </w:r>
          </w:p>
          <w:p w14:paraId="69C81285" w14:textId="050F6EE8" w:rsidR="00BD568D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1DM 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nd T2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</w:t>
            </w:r>
          </w:p>
          <w:p w14:paraId="75CA7AD0" w14:textId="53D38F49" w:rsidR="00BD568D" w:rsidRPr="00D733C4" w:rsidRDefault="00BD568D" w:rsidP="00137B16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(97 patients, 11 care providers)</w:t>
            </w:r>
          </w:p>
        </w:tc>
        <w:tc>
          <w:tcPr>
            <w:tcW w:w="1418" w:type="dxa"/>
            <w:shd w:val="clear" w:color="auto" w:fill="E7E6E6" w:themeFill="background2"/>
          </w:tcPr>
          <w:p w14:paraId="73D68568" w14:textId="6E1FB3BC" w:rsidR="00BD568D" w:rsidRPr="00D733C4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07C8CCC3" w14:textId="2C6C121D" w:rsidR="00BD568D" w:rsidRPr="00D733C4" w:rsidRDefault="00BD568D" w:rsidP="00E94D33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Preferences for GUI design</w:t>
            </w:r>
          </w:p>
        </w:tc>
        <w:tc>
          <w:tcPr>
            <w:tcW w:w="2410" w:type="dxa"/>
          </w:tcPr>
          <w:p w14:paraId="2B0394B0" w14:textId="12A8E60E" w:rsidR="00BD568D" w:rsidRPr="00C64AF1" w:rsidRDefault="00BD568D" w:rsidP="00E94D33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Q</w:t>
            </w:r>
            <w:r w:rsidRPr="00C64AF1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uick access to guidance on regulating blood sugar, diet, and exercise and physical activity</w:t>
            </w:r>
          </w:p>
          <w:p w14:paraId="436BF6E2" w14:textId="77777777" w:rsidR="00BD568D" w:rsidRPr="00C64AF1" w:rsidRDefault="00BD568D" w:rsidP="00E94D33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C64AF1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glucose monitoring</w:t>
            </w:r>
          </w:p>
          <w:p w14:paraId="1FEB18DD" w14:textId="77777777" w:rsidR="00BD568D" w:rsidRPr="00C64AF1" w:rsidRDefault="00BD568D" w:rsidP="00E94D33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C64AF1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graphical visualisation and multimedia</w:t>
            </w:r>
          </w:p>
          <w:p w14:paraId="3D64108F" w14:textId="258EC496" w:rsidR="00BD568D" w:rsidRPr="00E03657" w:rsidRDefault="00BD568D" w:rsidP="00950717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lastRenderedPageBreak/>
              <w:t>Healthcare providers and patients held similar preferences</w:t>
            </w:r>
          </w:p>
        </w:tc>
      </w:tr>
      <w:tr w:rsidR="00177D6B" w:rsidRPr="00D733C4" w14:paraId="3F19CA34" w14:textId="77777777" w:rsidTr="00132D3A">
        <w:tc>
          <w:tcPr>
            <w:tcW w:w="1427" w:type="dxa"/>
          </w:tcPr>
          <w:p w14:paraId="62B3BF1F" w14:textId="77777777" w:rsidR="00177D6B" w:rsidRDefault="00177D6B" w:rsidP="00177D6B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  <w:lastRenderedPageBreak/>
              <w:t>Structure</w:t>
            </w:r>
          </w:p>
          <w:p w14:paraId="6001E3F9" w14:textId="597D59A5" w:rsidR="00177D6B" w:rsidRPr="00D733C4" w:rsidRDefault="00177D6B" w:rsidP="00177D6B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4459547B" w14:textId="24B7F79B" w:rsidR="00177D6B" w:rsidRPr="00A1275B" w:rsidRDefault="00177D6B" w:rsidP="00177D6B">
            <w:pPr>
              <w:rPr>
                <w:noProof/>
              </w:rPr>
            </w:pPr>
            <w:r>
              <w:rPr>
                <w:noProof/>
              </w:rPr>
              <w:t>Duration and location</w:t>
            </w:r>
          </w:p>
        </w:tc>
        <w:tc>
          <w:tcPr>
            <w:tcW w:w="2187" w:type="dxa"/>
          </w:tcPr>
          <w:p w14:paraId="4393AFD5" w14:textId="0ACBB7DD" w:rsidR="00177D6B" w:rsidRPr="00D733C4" w:rsidRDefault="00177D6B" w:rsidP="00177D6B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Mayberry, L. S., Lyles, C. R., Oldenburg, B., Osborn, C. Y., Parks, M., &amp; Peek, M. E. (2019)</w:t>
            </w:r>
          </w:p>
        </w:tc>
        <w:tc>
          <w:tcPr>
            <w:tcW w:w="3058" w:type="dxa"/>
          </w:tcPr>
          <w:p w14:paraId="1447B546" w14:textId="5E9BDFF7" w:rsidR="00177D6B" w:rsidRDefault="00177D6B" w:rsidP="00177D6B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 xml:space="preserve">mHealth interventions for </w:t>
            </w:r>
            <w:r>
              <w:rPr>
                <w:noProof/>
              </w:rPr>
              <w:t>manging HbA1c</w:t>
            </w:r>
          </w:p>
          <w:p w14:paraId="650766C8" w14:textId="65CD5488" w:rsidR="00177D6B" w:rsidRDefault="00177D6B" w:rsidP="00177D6B">
            <w:pPr>
              <w:spacing w:after="160"/>
              <w:rPr>
                <w:noProof/>
              </w:rPr>
            </w:pPr>
            <w:r>
              <w:rPr>
                <w:noProof/>
              </w:rPr>
              <w:t>D</w:t>
            </w:r>
            <w:r w:rsidRPr="00A1275B">
              <w:rPr>
                <w:noProof/>
              </w:rPr>
              <w:t>isadvantaged and vulnerable people</w:t>
            </w:r>
            <w:r>
              <w:rPr>
                <w:noProof/>
              </w:rPr>
              <w:t xml:space="preserve"> (USA, Canada, South Korea, Bangladesh, Iraq)</w:t>
            </w:r>
          </w:p>
          <w:p w14:paraId="3EAEF9C5" w14:textId="452A9A3F" w:rsidR="00177D6B" w:rsidRDefault="00177D6B" w:rsidP="00177D6B">
            <w:pPr>
              <w:spacing w:after="160"/>
              <w:rPr>
                <w:noProof/>
              </w:rPr>
            </w:pPr>
            <w:r>
              <w:rPr>
                <w:noProof/>
              </w:rPr>
              <w:t>Review (Narrative)</w:t>
            </w:r>
          </w:p>
          <w:p w14:paraId="13CD5932" w14:textId="67FEEDAE" w:rsidR="00177D6B" w:rsidRPr="00D733C4" w:rsidRDefault="00177D6B" w:rsidP="00177D6B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F8B896B" w14:textId="1DB862B0" w:rsidR="00177D6B" w:rsidRPr="00D733C4" w:rsidRDefault="00177D6B" w:rsidP="00177D6B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8" w:type="dxa"/>
          </w:tcPr>
          <w:p w14:paraId="41BDCCC5" w14:textId="06636D7F" w:rsidR="00177D6B" w:rsidRDefault="00177D6B" w:rsidP="00177D6B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January 2011- April 2019</w:t>
            </w:r>
          </w:p>
          <w:p w14:paraId="2F6C659F" w14:textId="26CCAE54" w:rsidR="00290455" w:rsidRDefault="00290455" w:rsidP="00177D6B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</w:p>
          <w:p w14:paraId="363B81F0" w14:textId="77777777" w:rsidR="00177D6B" w:rsidRDefault="00177D6B" w:rsidP="00177D6B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21 studies</w:t>
            </w:r>
          </w:p>
          <w:p w14:paraId="79691DD1" w14:textId="0925B37D" w:rsidR="00177D6B" w:rsidRDefault="00177D6B" w:rsidP="00177D6B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(14 RCTs, 6 non-experimental, 1 stepped wedge)</w:t>
            </w:r>
          </w:p>
          <w:p w14:paraId="2723C755" w14:textId="688F86A2" w:rsidR="00177D6B" w:rsidRPr="00D733C4" w:rsidRDefault="00177D6B" w:rsidP="00177D6B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22A2CC4A" w14:textId="1A6368A1" w:rsidR="00177D6B" w:rsidRPr="00F94284" w:rsidRDefault="00177D6B" w:rsidP="00177D6B">
            <w:pPr>
              <w:spacing w:after="160"/>
              <w:rPr>
                <w:noProof/>
              </w:rPr>
            </w:pPr>
            <w:r>
              <w:rPr>
                <w:noProof/>
              </w:rPr>
              <w:t xml:space="preserve">Control of HbA1c </w:t>
            </w:r>
          </w:p>
        </w:tc>
        <w:tc>
          <w:tcPr>
            <w:tcW w:w="2410" w:type="dxa"/>
          </w:tcPr>
          <w:p w14:paraId="5A840680" w14:textId="37D3D7B5" w:rsidR="00177D6B" w:rsidRPr="00E03657" w:rsidRDefault="00177D6B" w:rsidP="00177D6B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Findings based on 17 studies with a control group. 7 found improvements no meta-analysis</w:t>
            </w:r>
          </w:p>
        </w:tc>
      </w:tr>
      <w:tr w:rsidR="00177D6B" w:rsidRPr="00D733C4" w14:paraId="7BD90E0A" w14:textId="77777777" w:rsidTr="00E03DE0">
        <w:tc>
          <w:tcPr>
            <w:tcW w:w="1427" w:type="dxa"/>
          </w:tcPr>
          <w:p w14:paraId="32D51514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339674DC" w14:textId="77777777" w:rsidR="00177D6B" w:rsidRPr="00A1275B" w:rsidRDefault="00177D6B" w:rsidP="00E03DE0">
            <w:pPr>
              <w:rPr>
                <w:noProof/>
              </w:rPr>
            </w:pPr>
          </w:p>
        </w:tc>
        <w:tc>
          <w:tcPr>
            <w:tcW w:w="2187" w:type="dxa"/>
          </w:tcPr>
          <w:p w14:paraId="2E0DF889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Pekmezaris, R., Williams, M. S., Pascarelli, B., Finuf, K. D</w:t>
            </w:r>
            <w:r>
              <w:rPr>
                <w:noProof/>
              </w:rPr>
              <w:t xml:space="preserve"> 2020</w:t>
            </w:r>
          </w:p>
        </w:tc>
        <w:tc>
          <w:tcPr>
            <w:tcW w:w="3058" w:type="dxa"/>
          </w:tcPr>
          <w:p w14:paraId="690466B9" w14:textId="77777777" w:rsidR="00177D6B" w:rsidRDefault="00177D6B" w:rsidP="00E03DE0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>Adapting home telemonitoring intervention</w:t>
            </w:r>
            <w:r>
              <w:rPr>
                <w:noProof/>
              </w:rPr>
              <w:t>s</w:t>
            </w:r>
          </w:p>
          <w:p w14:paraId="68E5C7EF" w14:textId="77777777" w:rsidR="00177D6B" w:rsidRDefault="00177D6B" w:rsidP="00E03DE0">
            <w:pPr>
              <w:spacing w:after="160"/>
              <w:rPr>
                <w:noProof/>
              </w:rPr>
            </w:pPr>
            <w:r>
              <w:rPr>
                <w:noProof/>
              </w:rPr>
              <w:t>U</w:t>
            </w:r>
            <w:r w:rsidRPr="00A1275B">
              <w:rPr>
                <w:noProof/>
              </w:rPr>
              <w:t xml:space="preserve">nderserved Hispanic/Latino patients </w:t>
            </w:r>
            <w:r>
              <w:rPr>
                <w:noProof/>
              </w:rPr>
              <w:t>(USA)</w:t>
            </w:r>
          </w:p>
          <w:p w14:paraId="5233F7E9" w14:textId="77777777" w:rsidR="00177D6B" w:rsidRPr="00D246C6" w:rsidRDefault="00177D6B" w:rsidP="00E03DE0">
            <w:pPr>
              <w:spacing w:after="160"/>
              <w:rPr>
                <w:noProof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Primary research (Qualitative)</w:t>
            </w:r>
          </w:p>
        </w:tc>
        <w:tc>
          <w:tcPr>
            <w:tcW w:w="1417" w:type="dxa"/>
          </w:tcPr>
          <w:p w14:paraId="2EBA888D" w14:textId="77777777" w:rsidR="00177D6B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23 advisory board members</w:t>
            </w:r>
          </w:p>
          <w:p w14:paraId="45155A12" w14:textId="77777777" w:rsidR="00177D6B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12 patients</w:t>
            </w:r>
          </w:p>
          <w:p w14:paraId="5F2D3E00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5B0818E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3F671295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Improving engagement with telecare</w:t>
            </w:r>
          </w:p>
        </w:tc>
        <w:tc>
          <w:tcPr>
            <w:tcW w:w="2410" w:type="dxa"/>
          </w:tcPr>
          <w:p w14:paraId="7040AA7A" w14:textId="77777777" w:rsidR="00177D6B" w:rsidRPr="00E03657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Recommends greater cultural sensitivity, tablet screens with improved usability C</w:t>
            </w:r>
            <w:r w:rsidRPr="00525D15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hanges 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suggested to RCT </w:t>
            </w:r>
            <w:r w:rsidRPr="00525D15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structure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s</w:t>
            </w:r>
            <w:r w:rsidRPr="00525D15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to maximize participation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relating to consent and recruitment strategies</w:t>
            </w:r>
          </w:p>
        </w:tc>
      </w:tr>
      <w:tr w:rsidR="00177D6B" w:rsidRPr="00D733C4" w14:paraId="61DE0E7C" w14:textId="77777777" w:rsidTr="00E03DE0">
        <w:tc>
          <w:tcPr>
            <w:tcW w:w="1427" w:type="dxa"/>
          </w:tcPr>
          <w:p w14:paraId="50FCA26C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06EFEEC4" w14:textId="77777777" w:rsidR="00177D6B" w:rsidRPr="00A1275B" w:rsidRDefault="00177D6B" w:rsidP="00E03DE0">
            <w:pPr>
              <w:rPr>
                <w:noProof/>
              </w:rPr>
            </w:pPr>
          </w:p>
        </w:tc>
        <w:tc>
          <w:tcPr>
            <w:tcW w:w="2187" w:type="dxa"/>
          </w:tcPr>
          <w:p w14:paraId="3DA78D66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Raymond, J. K., Reid, M. W., Fox, S., Garcia, J. F</w:t>
            </w:r>
            <w:r>
              <w:rPr>
                <w:noProof/>
              </w:rPr>
              <w:t xml:space="preserve"> et al 2020</w:t>
            </w:r>
          </w:p>
        </w:tc>
        <w:tc>
          <w:tcPr>
            <w:tcW w:w="3058" w:type="dxa"/>
          </w:tcPr>
          <w:p w14:paraId="5FE864BC" w14:textId="77777777" w:rsidR="00177D6B" w:rsidRDefault="00177D6B" w:rsidP="00E03DE0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>Adapting home telehealth group appointment model</w:t>
            </w:r>
          </w:p>
          <w:p w14:paraId="716D629A" w14:textId="77777777" w:rsidR="00177D6B" w:rsidRDefault="00177D6B" w:rsidP="00E03DE0">
            <w:pPr>
              <w:spacing w:after="160"/>
              <w:rPr>
                <w:noProof/>
              </w:rPr>
            </w:pPr>
            <w:r>
              <w:rPr>
                <w:noProof/>
              </w:rPr>
              <w:t>L</w:t>
            </w:r>
            <w:r w:rsidRPr="00A1275B">
              <w:rPr>
                <w:noProof/>
              </w:rPr>
              <w:t>ow SES, publicly insured, minority young adult</w:t>
            </w:r>
            <w:r>
              <w:rPr>
                <w:noProof/>
              </w:rPr>
              <w:t>s (USA)</w:t>
            </w:r>
          </w:p>
          <w:p w14:paraId="0C6C93C7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Primary research (qualitative)</w:t>
            </w:r>
          </w:p>
        </w:tc>
        <w:tc>
          <w:tcPr>
            <w:tcW w:w="1417" w:type="dxa"/>
          </w:tcPr>
          <w:p w14:paraId="3C6DE713" w14:textId="77777777" w:rsidR="00177D6B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Young adults</w:t>
            </w:r>
          </w:p>
          <w:p w14:paraId="5F469D11" w14:textId="77777777" w:rsidR="00177D6B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(18-22)</w:t>
            </w:r>
          </w:p>
          <w:p w14:paraId="330474DC" w14:textId="05A29DAF" w:rsidR="00177D6B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1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</w:p>
          <w:p w14:paraId="4D03F409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Participants numbers not described </w:t>
            </w:r>
          </w:p>
        </w:tc>
        <w:tc>
          <w:tcPr>
            <w:tcW w:w="1418" w:type="dxa"/>
            <w:shd w:val="clear" w:color="auto" w:fill="E7E6E6" w:themeFill="background2"/>
          </w:tcPr>
          <w:p w14:paraId="2BB5EE7D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7D8AF67E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evelopment of place-based self-management intervention</w:t>
            </w:r>
          </w:p>
        </w:tc>
        <w:tc>
          <w:tcPr>
            <w:tcW w:w="2410" w:type="dxa"/>
          </w:tcPr>
          <w:p w14:paraId="571F2BBE" w14:textId="77777777" w:rsidR="00177D6B" w:rsidRPr="00E03657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N</w:t>
            </w:r>
            <w:r w:rsidRPr="00246CAF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ew model addresses the needs of high-risk YA in Southern California, with the goal of increasing access to care, improving follow-up frequency, and </w:t>
            </w:r>
            <w:r w:rsidRPr="00246CAF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lastRenderedPageBreak/>
              <w:t>strengthening patient and provider satisfaction</w:t>
            </w:r>
          </w:p>
        </w:tc>
      </w:tr>
      <w:tr w:rsidR="00BD568D" w:rsidRPr="00D733C4" w14:paraId="1F7409A7" w14:textId="77777777" w:rsidTr="00132D3A">
        <w:tc>
          <w:tcPr>
            <w:tcW w:w="1427" w:type="dxa"/>
          </w:tcPr>
          <w:p w14:paraId="5B6F0262" w14:textId="38E4EEED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606F63B7" w14:textId="77777777" w:rsidR="00BD568D" w:rsidRPr="00A1275B" w:rsidRDefault="00BD568D" w:rsidP="0038224E">
            <w:pPr>
              <w:rPr>
                <w:noProof/>
              </w:rPr>
            </w:pPr>
          </w:p>
        </w:tc>
        <w:tc>
          <w:tcPr>
            <w:tcW w:w="2187" w:type="dxa"/>
          </w:tcPr>
          <w:p w14:paraId="4CBB4D1B" w14:textId="320AB931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Anderson, A., O’Connell, S. S., Thomas, C., &amp; Chimmanamada, R. (2022)</w:t>
            </w:r>
          </w:p>
        </w:tc>
        <w:tc>
          <w:tcPr>
            <w:tcW w:w="3058" w:type="dxa"/>
          </w:tcPr>
          <w:p w14:paraId="10AFA5FF" w14:textId="77777777" w:rsidR="00BD568D" w:rsidRDefault="00BD568D" w:rsidP="0038224E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 xml:space="preserve">Telehealth </w:t>
            </w:r>
            <w:r>
              <w:rPr>
                <w:noProof/>
              </w:rPr>
              <w:t>i</w:t>
            </w:r>
            <w:r w:rsidRPr="00A1275B">
              <w:rPr>
                <w:noProof/>
              </w:rPr>
              <w:t xml:space="preserve">nterventions to </w:t>
            </w:r>
            <w:r>
              <w:rPr>
                <w:noProof/>
              </w:rPr>
              <w:t>i</w:t>
            </w:r>
            <w:r w:rsidRPr="00A1275B">
              <w:rPr>
                <w:noProof/>
              </w:rPr>
              <w:t xml:space="preserve">mprove </w:t>
            </w:r>
            <w:r>
              <w:rPr>
                <w:noProof/>
              </w:rPr>
              <w:t xml:space="preserve">HbA1c </w:t>
            </w:r>
          </w:p>
          <w:p w14:paraId="5A5FB120" w14:textId="5B3DCE35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B</w:t>
            </w:r>
            <w:r w:rsidRPr="00A1275B">
              <w:rPr>
                <w:noProof/>
              </w:rPr>
              <w:t xml:space="preserve">lack and </w:t>
            </w:r>
            <w:r>
              <w:rPr>
                <w:noProof/>
              </w:rPr>
              <w:t>h</w:t>
            </w:r>
            <w:r w:rsidRPr="00A1275B">
              <w:rPr>
                <w:noProof/>
              </w:rPr>
              <w:t xml:space="preserve">ispanic </w:t>
            </w:r>
            <w:r>
              <w:rPr>
                <w:noProof/>
              </w:rPr>
              <w:t>p</w:t>
            </w:r>
            <w:r w:rsidRPr="00A1275B">
              <w:rPr>
                <w:noProof/>
              </w:rPr>
              <w:t>atients</w:t>
            </w:r>
            <w:r>
              <w:rPr>
                <w:noProof/>
              </w:rPr>
              <w:t xml:space="preserve"> (USA)</w:t>
            </w:r>
          </w:p>
          <w:p w14:paraId="4889E70A" w14:textId="0F51E953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Review (</w:t>
            </w:r>
            <w:r w:rsidRPr="00A1275B">
              <w:rPr>
                <w:noProof/>
              </w:rPr>
              <w:t>Systematic and Meta-Analysis</w:t>
            </w:r>
            <w:r>
              <w:rPr>
                <w:noProof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2E1D3EF7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8" w:type="dxa"/>
          </w:tcPr>
          <w:p w14:paraId="00C68136" w14:textId="50EC405F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Up to March 2021</w:t>
            </w:r>
          </w:p>
          <w:p w14:paraId="126E54B5" w14:textId="5BB8CA7D" w:rsidR="00290455" w:rsidRDefault="00290455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</w:p>
          <w:p w14:paraId="6CB979CB" w14:textId="201B8CA5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10 studies (all RCTs)</w:t>
            </w:r>
          </w:p>
          <w:p w14:paraId="7CB02397" w14:textId="77777777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  <w:p w14:paraId="33055BA1" w14:textId="6FEF786F" w:rsidR="00BD568D" w:rsidRPr="00D733C4" w:rsidRDefault="00BD568D" w:rsidP="00BC03B2">
            <w:pPr>
              <w:spacing w:after="160"/>
              <w:ind w:left="720" w:hanging="72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6F98F76B" w14:textId="421F62D8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R</w:t>
            </w:r>
            <w:r w:rsidRPr="00F94284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eduction in HbA1</w:t>
            </w:r>
            <w:proofErr w:type="gramStart"/>
            <w:r w:rsidRPr="00F94284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c  −</w:t>
            </w:r>
            <w:proofErr w:type="gramEnd"/>
            <w:r w:rsidRPr="00F94284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 0.465 ([CI: − 0.648 to − 0.282], </w:t>
            </w:r>
            <w:r w:rsidRPr="00F94284">
              <w:rPr>
                <w:rFonts w:eastAsia="Times New Roman" w:cstheme="minorHAnsi"/>
                <w:bCs/>
                <w:i/>
                <w:iCs/>
                <w:sz w:val="21"/>
                <w:szCs w:val="21"/>
                <w:lang w:eastAsia="en-GB"/>
              </w:rPr>
              <w:t>p</w:t>
            </w:r>
            <w:r w:rsidRPr="00F94284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 = 0.000) </w:t>
            </w:r>
          </w:p>
        </w:tc>
        <w:tc>
          <w:tcPr>
            <w:tcW w:w="2410" w:type="dxa"/>
          </w:tcPr>
          <w:p w14:paraId="5A58AC18" w14:textId="2C35AEE0" w:rsidR="00BD568D" w:rsidRPr="00E03657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F94284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elehealth interventions were delivered by telephone calls, text messages, web-based portals, and virtual visits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. They typically involved</w:t>
            </w:r>
            <w:r w:rsidRPr="00F94284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diabetes self-management education</w:t>
            </w:r>
          </w:p>
        </w:tc>
      </w:tr>
      <w:tr w:rsidR="00BD568D" w:rsidRPr="00D733C4" w14:paraId="193002B2" w14:textId="77777777" w:rsidTr="00132D3A">
        <w:tc>
          <w:tcPr>
            <w:tcW w:w="1427" w:type="dxa"/>
          </w:tcPr>
          <w:p w14:paraId="5878F458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6791AF73" w14:textId="63BB9959" w:rsidR="00BD568D" w:rsidRPr="00D733C4" w:rsidRDefault="00BD568D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Syllabus</w:t>
            </w:r>
          </w:p>
        </w:tc>
        <w:tc>
          <w:tcPr>
            <w:tcW w:w="2187" w:type="dxa"/>
          </w:tcPr>
          <w:p w14:paraId="3342B3E1" w14:textId="3D14BCF6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Schaffler, J., Leung, K., Tremblay, S., Merdsoy, L., Belzile, E., Lambrou, A., &amp; Lambert, S. D. (2018).</w:t>
            </w:r>
          </w:p>
        </w:tc>
        <w:tc>
          <w:tcPr>
            <w:tcW w:w="3058" w:type="dxa"/>
          </w:tcPr>
          <w:p w14:paraId="38564752" w14:textId="3F074734" w:rsidR="00BD568D" w:rsidRDefault="00BD568D" w:rsidP="0038224E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 xml:space="preserve">Effectiveness of </w:t>
            </w:r>
            <w:r>
              <w:rPr>
                <w:noProof/>
              </w:rPr>
              <w:t>s</w:t>
            </w:r>
            <w:r w:rsidRPr="00A1275B">
              <w:rPr>
                <w:noProof/>
              </w:rPr>
              <w:t>elf-</w:t>
            </w:r>
            <w:r>
              <w:rPr>
                <w:noProof/>
              </w:rPr>
              <w:t>m</w:t>
            </w:r>
            <w:r w:rsidRPr="00A1275B">
              <w:rPr>
                <w:noProof/>
              </w:rPr>
              <w:t xml:space="preserve">anagement </w:t>
            </w:r>
            <w:r>
              <w:rPr>
                <w:noProof/>
              </w:rPr>
              <w:t>i</w:t>
            </w:r>
            <w:r w:rsidRPr="00A1275B">
              <w:rPr>
                <w:noProof/>
              </w:rPr>
              <w:t>nterventions</w:t>
            </w:r>
          </w:p>
          <w:p w14:paraId="74E3D1FE" w14:textId="3FC337D0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I</w:t>
            </w:r>
            <w:r w:rsidRPr="00A1275B">
              <w:rPr>
                <w:noProof/>
              </w:rPr>
              <w:t xml:space="preserve">ndividuals with </w:t>
            </w:r>
            <w:r>
              <w:rPr>
                <w:noProof/>
              </w:rPr>
              <w:t>l</w:t>
            </w:r>
            <w:r w:rsidRPr="00A1275B">
              <w:rPr>
                <w:noProof/>
              </w:rPr>
              <w:t xml:space="preserve">ow </w:t>
            </w:r>
            <w:r>
              <w:rPr>
                <w:noProof/>
              </w:rPr>
              <w:t>h</w:t>
            </w:r>
            <w:r w:rsidRPr="00A1275B">
              <w:rPr>
                <w:noProof/>
              </w:rPr>
              <w:t xml:space="preserve">ealth </w:t>
            </w:r>
            <w:r>
              <w:rPr>
                <w:noProof/>
              </w:rPr>
              <w:t>l</w:t>
            </w:r>
            <w:r w:rsidRPr="00A1275B">
              <w:rPr>
                <w:noProof/>
              </w:rPr>
              <w:t xml:space="preserve">iteracy and/or </w:t>
            </w:r>
            <w:r>
              <w:rPr>
                <w:noProof/>
              </w:rPr>
              <w:t>l</w:t>
            </w:r>
            <w:r w:rsidRPr="00A1275B">
              <w:rPr>
                <w:noProof/>
              </w:rPr>
              <w:t>ow Income</w:t>
            </w:r>
            <w:r>
              <w:rPr>
                <w:noProof/>
              </w:rPr>
              <w:t xml:space="preserve"> (USA)</w:t>
            </w:r>
          </w:p>
          <w:p w14:paraId="20FB8566" w14:textId="11ECA875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Systematic Review</w:t>
            </w:r>
            <w:r>
              <w:rPr>
                <w:noProof/>
              </w:rPr>
              <w:t xml:space="preserve"> (Descriptive)</w:t>
            </w:r>
          </w:p>
        </w:tc>
        <w:tc>
          <w:tcPr>
            <w:tcW w:w="1417" w:type="dxa"/>
            <w:shd w:val="clear" w:color="auto" w:fill="E7E6E6" w:themeFill="background2"/>
          </w:tcPr>
          <w:p w14:paraId="6F06B911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8" w:type="dxa"/>
          </w:tcPr>
          <w:p w14:paraId="6FA88CAE" w14:textId="2B1C5E62" w:rsidR="00BD568D" w:rsidRDefault="00132D3A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2003-2018</w:t>
            </w:r>
          </w:p>
          <w:p w14:paraId="3A26FAD1" w14:textId="2F9DE365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1DM and T2DM</w:t>
            </w:r>
          </w:p>
          <w:p w14:paraId="04D325D8" w14:textId="77777777" w:rsidR="00BD568D" w:rsidRDefault="00BD568D" w:rsidP="00BD568D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N=8 (RCTs)</w:t>
            </w:r>
          </w:p>
          <w:p w14:paraId="6FF6A2A8" w14:textId="4F62283D" w:rsidR="00BD568D" w:rsidRPr="00D733C4" w:rsidRDefault="00BD568D" w:rsidP="00BD568D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63CAED02" w14:textId="1720F055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Range of self-management outcomes</w:t>
            </w:r>
          </w:p>
        </w:tc>
        <w:tc>
          <w:tcPr>
            <w:tcW w:w="2410" w:type="dxa"/>
          </w:tcPr>
          <w:p w14:paraId="0C9283F7" w14:textId="77777777" w:rsidR="00BD568D" w:rsidRPr="00246CAF" w:rsidRDefault="00BD568D" w:rsidP="00A7452C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246CAF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Effective interventions included problem-solving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/</w:t>
            </w:r>
            <w:r w:rsidRPr="00246CAF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taking action and/or resource utilization.</w:t>
            </w:r>
          </w:p>
          <w:p w14:paraId="6BDD6282" w14:textId="77777777" w:rsidR="00BD568D" w:rsidRDefault="00BD568D" w:rsidP="00A7452C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E</w:t>
            </w:r>
            <w:r w:rsidRPr="00246CAF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fficacy did not vary by duration, format, or mode of delivery</w:t>
            </w:r>
          </w:p>
          <w:p w14:paraId="7AF347CE" w14:textId="271915E1" w:rsidR="00BD568D" w:rsidRPr="00E03657" w:rsidRDefault="00BD568D" w:rsidP="00A7452C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No significant impact on HbA1c</w:t>
            </w:r>
          </w:p>
        </w:tc>
      </w:tr>
      <w:tr w:rsidR="00BD568D" w:rsidRPr="00D733C4" w14:paraId="58655262" w14:textId="77777777" w:rsidTr="00132D3A">
        <w:tc>
          <w:tcPr>
            <w:tcW w:w="1427" w:type="dxa"/>
          </w:tcPr>
          <w:p w14:paraId="6CB0950F" w14:textId="52F2DF45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  <w:t>Facilitator</w:t>
            </w:r>
          </w:p>
        </w:tc>
        <w:tc>
          <w:tcPr>
            <w:tcW w:w="1267" w:type="dxa"/>
          </w:tcPr>
          <w:p w14:paraId="4D536047" w14:textId="038BF722" w:rsidR="00BD568D" w:rsidRPr="00D733C4" w:rsidRDefault="00BD568D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Health care professional</w:t>
            </w:r>
          </w:p>
        </w:tc>
        <w:tc>
          <w:tcPr>
            <w:tcW w:w="2187" w:type="dxa"/>
          </w:tcPr>
          <w:p w14:paraId="12A15924" w14:textId="01471435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Kurani, S. S., Lampman, M. A., Funni, S. A., Giblon, R. E., Inselman, J. W., Shah, N. D., Allen, S., Rushlow, D., &amp; McCoy, R. G. (2021)</w:t>
            </w:r>
          </w:p>
        </w:tc>
        <w:tc>
          <w:tcPr>
            <w:tcW w:w="3058" w:type="dxa"/>
          </w:tcPr>
          <w:p w14:paraId="51D5E696" w14:textId="25311C17" w:rsidR="00BD568D" w:rsidRDefault="00BD568D" w:rsidP="00F47EF1">
            <w:pPr>
              <w:spacing w:after="160"/>
              <w:rPr>
                <w:noProof/>
              </w:rPr>
            </w:pPr>
            <w:r>
              <w:rPr>
                <w:noProof/>
              </w:rPr>
              <w:t>D</w:t>
            </w:r>
            <w:r w:rsidRPr="00A1275B">
              <w:rPr>
                <w:noProof/>
              </w:rPr>
              <w:t xml:space="preserve">iabetes </w:t>
            </w:r>
            <w:r>
              <w:rPr>
                <w:noProof/>
              </w:rPr>
              <w:t>c</w:t>
            </w:r>
            <w:r w:rsidRPr="00A1275B">
              <w:rPr>
                <w:noProof/>
              </w:rPr>
              <w:t xml:space="preserve">are </w:t>
            </w:r>
            <w:r>
              <w:rPr>
                <w:noProof/>
              </w:rPr>
              <w:t>q</w:t>
            </w:r>
            <w:r w:rsidRPr="00A1275B">
              <w:rPr>
                <w:noProof/>
              </w:rPr>
              <w:t xml:space="preserve">uality in </w:t>
            </w:r>
            <w:r>
              <w:rPr>
                <w:noProof/>
              </w:rPr>
              <w:t>p</w:t>
            </w:r>
            <w:r w:rsidRPr="00A1275B">
              <w:rPr>
                <w:noProof/>
              </w:rPr>
              <w:t xml:space="preserve">rimary </w:t>
            </w:r>
            <w:r>
              <w:rPr>
                <w:noProof/>
              </w:rPr>
              <w:t>c</w:t>
            </w:r>
            <w:r w:rsidRPr="00A1275B">
              <w:rPr>
                <w:noProof/>
              </w:rPr>
              <w:t>are.</w:t>
            </w:r>
          </w:p>
          <w:p w14:paraId="52E56948" w14:textId="1A679D6D" w:rsidR="00BD568D" w:rsidRPr="00D733C4" w:rsidRDefault="00BD568D" w:rsidP="00B317E2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S</w:t>
            </w:r>
            <w:r w:rsidRPr="00A1275B">
              <w:rPr>
                <w:noProof/>
              </w:rPr>
              <w:t>ocioeconomic</w:t>
            </w:r>
            <w:r>
              <w:rPr>
                <w:noProof/>
              </w:rPr>
              <w:t xml:space="preserve">ally deprived (USA) 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Primary research (quantitative, cross-sectional)</w:t>
            </w:r>
          </w:p>
        </w:tc>
        <w:tc>
          <w:tcPr>
            <w:tcW w:w="1417" w:type="dxa"/>
          </w:tcPr>
          <w:p w14:paraId="19E12769" w14:textId="77777777" w:rsidR="00BD568D" w:rsidRPr="009C57C6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9C57C6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dult (18+)</w:t>
            </w:r>
          </w:p>
          <w:p w14:paraId="53CA3D4F" w14:textId="36578916" w:rsidR="00BD568D" w:rsidRPr="009C57C6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9C57C6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4090</w:t>
            </w:r>
          </w:p>
          <w:p w14:paraId="431DD399" w14:textId="1B487418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9C57C6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1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  <w:r w:rsidRPr="009C57C6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and 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</w:t>
            </w:r>
            <w:r w:rsidRPr="009C57C6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2</w:t>
            </w:r>
            <w:r w:rsidR="00D235D0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</w:p>
        </w:tc>
        <w:tc>
          <w:tcPr>
            <w:tcW w:w="1418" w:type="dxa"/>
            <w:shd w:val="clear" w:color="auto" w:fill="E7E6E6" w:themeFill="background2"/>
          </w:tcPr>
          <w:p w14:paraId="6A4B73D0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6BA6ED98" w14:textId="48D110D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Quality of diabetes care </w:t>
            </w:r>
          </w:p>
        </w:tc>
        <w:tc>
          <w:tcPr>
            <w:tcW w:w="2410" w:type="dxa"/>
          </w:tcPr>
          <w:p w14:paraId="7DF5C3CC" w14:textId="400B777F" w:rsidR="00BD568D" w:rsidRPr="00E03657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Quality adversely affected by location (deprivation and rurality). </w:t>
            </w:r>
          </w:p>
        </w:tc>
      </w:tr>
      <w:tr w:rsidR="00BD568D" w:rsidRPr="00D733C4" w14:paraId="5F617794" w14:textId="77777777" w:rsidTr="00132D3A">
        <w:tc>
          <w:tcPr>
            <w:tcW w:w="1427" w:type="dxa"/>
          </w:tcPr>
          <w:p w14:paraId="42165B62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6EBC9A03" w14:textId="1930EA08" w:rsidR="00BD568D" w:rsidRPr="00D733C4" w:rsidRDefault="00BD568D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Peer supporters</w:t>
            </w:r>
          </w:p>
        </w:tc>
        <w:tc>
          <w:tcPr>
            <w:tcW w:w="2187" w:type="dxa"/>
          </w:tcPr>
          <w:p w14:paraId="546D5602" w14:textId="41BC6DE4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Kowitt, S. D., Ayala, G. X., Cherrington, A. L., Horton, L. A., Safford, M. M., Soto, S., Tang, T. S., &amp; Fisher, E. B. (2017)</w:t>
            </w:r>
          </w:p>
        </w:tc>
        <w:tc>
          <w:tcPr>
            <w:tcW w:w="3058" w:type="dxa"/>
          </w:tcPr>
          <w:p w14:paraId="0CA71A62" w14:textId="493C9E05" w:rsidR="00BD568D" w:rsidRDefault="00BD568D" w:rsidP="0038224E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>Examining</w:t>
            </w:r>
            <w:r>
              <w:rPr>
                <w:noProof/>
              </w:rPr>
              <w:t xml:space="preserve"> n</w:t>
            </w:r>
            <w:r w:rsidRPr="00A1275B">
              <w:rPr>
                <w:noProof/>
              </w:rPr>
              <w:t>on</w:t>
            </w:r>
            <w:r>
              <w:rPr>
                <w:noProof/>
              </w:rPr>
              <w:t>-</w:t>
            </w:r>
            <w:r w:rsidRPr="00A1275B">
              <w:rPr>
                <w:noProof/>
              </w:rPr>
              <w:t>directive and directive</w:t>
            </w:r>
            <w:r>
              <w:rPr>
                <w:noProof/>
              </w:rPr>
              <w:t xml:space="preserve"> </w:t>
            </w:r>
            <w:r w:rsidRPr="00A1275B">
              <w:rPr>
                <w:noProof/>
              </w:rPr>
              <w:t>peer support</w:t>
            </w:r>
            <w:r>
              <w:rPr>
                <w:noProof/>
              </w:rPr>
              <w:t xml:space="preserve"> (USA)</w:t>
            </w:r>
            <w:r w:rsidRPr="00A1275B">
              <w:rPr>
                <w:noProof/>
              </w:rPr>
              <w:t xml:space="preserve"> </w:t>
            </w:r>
          </w:p>
          <w:p w14:paraId="75ED1608" w14:textId="391CE17C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Ethnic minorities and rural populations (USA)</w:t>
            </w:r>
          </w:p>
          <w:p w14:paraId="01895A61" w14:textId="08A2730B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 xml:space="preserve">Primary research (quantitative, </w:t>
            </w:r>
            <w:r w:rsidRPr="00A1275B">
              <w:rPr>
                <w:noProof/>
              </w:rPr>
              <w:t>structural equation modeling</w:t>
            </w:r>
            <w:r>
              <w:rPr>
                <w:noProof/>
              </w:rPr>
              <w:t>)</w:t>
            </w:r>
          </w:p>
        </w:tc>
        <w:tc>
          <w:tcPr>
            <w:tcW w:w="1417" w:type="dxa"/>
          </w:tcPr>
          <w:p w14:paraId="56812F38" w14:textId="77777777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dult (18+)</w:t>
            </w:r>
          </w:p>
          <w:p w14:paraId="642579B7" w14:textId="560B8763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</w:t>
            </w:r>
            <w:r w:rsidR="00D235D0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</w:p>
          <w:p w14:paraId="41BA4E98" w14:textId="1B7177DC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(n=314)</w:t>
            </w:r>
          </w:p>
        </w:tc>
        <w:tc>
          <w:tcPr>
            <w:tcW w:w="1418" w:type="dxa"/>
            <w:shd w:val="clear" w:color="auto" w:fill="E7E6E6" w:themeFill="background2"/>
          </w:tcPr>
          <w:p w14:paraId="2365EA5C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17DC9202" w14:textId="0A91972B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Depressive symptoms (including diabetes distress) </w:t>
            </w:r>
          </w:p>
        </w:tc>
        <w:tc>
          <w:tcPr>
            <w:tcW w:w="2410" w:type="dxa"/>
          </w:tcPr>
          <w:p w14:paraId="03DA0E41" w14:textId="0E610126" w:rsidR="00BD568D" w:rsidRPr="00E03657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Nondirective support contributed to lower depressive symptoms Directive support led to an increase in depressive symptoms</w:t>
            </w:r>
          </w:p>
        </w:tc>
      </w:tr>
      <w:tr w:rsidR="00BD568D" w:rsidRPr="00D733C4" w14:paraId="09A2675F" w14:textId="77777777" w:rsidTr="00132D3A">
        <w:trPr>
          <w:trHeight w:val="1266"/>
        </w:trPr>
        <w:tc>
          <w:tcPr>
            <w:tcW w:w="1427" w:type="dxa"/>
          </w:tcPr>
          <w:p w14:paraId="393549CC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4C5CF991" w14:textId="77777777" w:rsidR="00BD568D" w:rsidRPr="00D733C4" w:rsidRDefault="00BD568D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2187" w:type="dxa"/>
          </w:tcPr>
          <w:p w14:paraId="25DEFD14" w14:textId="605A16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Rawal, L., Sahle, B. W., Smith, B. J., Kanda, K., Owusu-Addo, E., &amp; Renzaho, A. M. (2021)</w:t>
            </w:r>
          </w:p>
        </w:tc>
        <w:tc>
          <w:tcPr>
            <w:tcW w:w="3058" w:type="dxa"/>
          </w:tcPr>
          <w:p w14:paraId="263F7876" w14:textId="77777777" w:rsidR="00BD568D" w:rsidRDefault="00BD568D" w:rsidP="0038224E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 xml:space="preserve">Lifestyle interventions </w:t>
            </w:r>
            <w:r>
              <w:rPr>
                <w:noProof/>
              </w:rPr>
              <w:t>self-</w:t>
            </w:r>
            <w:r w:rsidRPr="00A1275B">
              <w:rPr>
                <w:noProof/>
              </w:rPr>
              <w:t xml:space="preserve"> management </w:t>
            </w:r>
          </w:p>
          <w:p w14:paraId="16F5717D" w14:textId="312A8CC2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M</w:t>
            </w:r>
            <w:r w:rsidRPr="00A1275B">
              <w:rPr>
                <w:noProof/>
              </w:rPr>
              <w:t>igrants and ethnic minorities in industrialized countries</w:t>
            </w:r>
            <w:r>
              <w:rPr>
                <w:noProof/>
              </w:rPr>
              <w:t xml:space="preserve"> (USA,UK, Spain, Netherlands)</w:t>
            </w:r>
          </w:p>
          <w:p w14:paraId="769FB417" w14:textId="7D349C3D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Review (</w:t>
            </w:r>
            <w:r w:rsidRPr="00A1275B">
              <w:rPr>
                <w:noProof/>
              </w:rPr>
              <w:t>systematic and meta-analyses</w:t>
            </w:r>
            <w:r>
              <w:rPr>
                <w:noProof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37478998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8" w:type="dxa"/>
          </w:tcPr>
          <w:p w14:paraId="12D92F12" w14:textId="4753FE20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2000 and 2019</w:t>
            </w:r>
          </w:p>
          <w:p w14:paraId="159A991A" w14:textId="38970D99" w:rsidR="00290455" w:rsidRDefault="00290455" w:rsidP="00290455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</w:t>
            </w:r>
            <w:r w:rsidR="00D235D0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</w:p>
          <w:p w14:paraId="31AA5570" w14:textId="56BCDD87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17 studies</w:t>
            </w:r>
            <w:r w:rsidR="00290455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(16 RCT, 1 quasi-experimental) </w:t>
            </w:r>
          </w:p>
          <w:p w14:paraId="4E766815" w14:textId="30EF8741" w:rsidR="00BD568D" w:rsidRPr="00D733C4" w:rsidRDefault="00BD568D" w:rsidP="00290455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2F83BBA1" w14:textId="40CC074C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Control of HbA1c</w:t>
            </w:r>
            <w:r w:rsidRPr="00D96BF4">
              <w:rPr>
                <w:noProof/>
              </w:rPr>
              <w:t xml:space="preserve"> </w:t>
            </w:r>
          </w:p>
        </w:tc>
        <w:tc>
          <w:tcPr>
            <w:tcW w:w="2410" w:type="dxa"/>
          </w:tcPr>
          <w:p w14:paraId="6BC1ECB2" w14:textId="6E40BFC1" w:rsidR="00BD568D" w:rsidRPr="00E03657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D96BF4">
              <w:rPr>
                <w:noProof/>
              </w:rPr>
              <w:t xml:space="preserve">small but statistically significant reduction in HbA1c level (-0.18%; 95% CI -0.32% to -0.04%, p=0.031). </w:t>
            </w:r>
            <w:r>
              <w:rPr>
                <w:noProof/>
              </w:rPr>
              <w:t xml:space="preserve">Sub-group analysis showed </w:t>
            </w:r>
            <w:r w:rsidRPr="00D96BF4">
              <w:rPr>
                <w:noProof/>
              </w:rPr>
              <w:t>peer-led interventions showed relatively better HbA1c improvement than CHW (not statistically significant (p=0.379).</w:t>
            </w:r>
          </w:p>
        </w:tc>
      </w:tr>
      <w:tr w:rsidR="00D235D0" w:rsidRPr="00D733C4" w14:paraId="73CAC7A5" w14:textId="77777777" w:rsidTr="00F115AF">
        <w:tc>
          <w:tcPr>
            <w:tcW w:w="1427" w:type="dxa"/>
          </w:tcPr>
          <w:p w14:paraId="5B597BBB" w14:textId="77777777" w:rsidR="00D235D0" w:rsidRPr="00D733C4" w:rsidRDefault="00D235D0" w:rsidP="00F115AF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12EC8975" w14:textId="77777777" w:rsidR="00D235D0" w:rsidRPr="00D733C4" w:rsidRDefault="00D235D0" w:rsidP="00F115AF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2187" w:type="dxa"/>
          </w:tcPr>
          <w:p w14:paraId="1761FCC9" w14:textId="77777777" w:rsidR="00D235D0" w:rsidRPr="00D733C4" w:rsidRDefault="00D235D0" w:rsidP="00F115AF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Nelson, L. A., Greevy, R. A., Spieker, A., Wallston, K. A</w:t>
            </w:r>
            <w:r>
              <w:rPr>
                <w:noProof/>
              </w:rPr>
              <w:t xml:space="preserve"> (2021)</w:t>
            </w:r>
          </w:p>
        </w:tc>
        <w:tc>
          <w:tcPr>
            <w:tcW w:w="3058" w:type="dxa"/>
          </w:tcPr>
          <w:p w14:paraId="252B761A" w14:textId="77777777" w:rsidR="00D235D0" w:rsidRDefault="00D235D0" w:rsidP="00F115AF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 xml:space="preserve">Effects of </w:t>
            </w:r>
            <w:r>
              <w:rPr>
                <w:noProof/>
              </w:rPr>
              <w:t>t</w:t>
            </w:r>
            <w:r w:rsidRPr="00A1275B">
              <w:rPr>
                <w:noProof/>
              </w:rPr>
              <w:t xml:space="preserve">ailored </w:t>
            </w:r>
            <w:r>
              <w:rPr>
                <w:noProof/>
              </w:rPr>
              <w:t>t</w:t>
            </w:r>
            <w:r w:rsidRPr="00A1275B">
              <w:rPr>
                <w:noProof/>
              </w:rPr>
              <w:t xml:space="preserve">ext </w:t>
            </w:r>
            <w:r>
              <w:rPr>
                <w:noProof/>
              </w:rPr>
              <w:t>m</w:t>
            </w:r>
            <w:r w:rsidRPr="00A1275B">
              <w:rPr>
                <w:noProof/>
              </w:rPr>
              <w:t>essaging</w:t>
            </w:r>
          </w:p>
          <w:p w14:paraId="0F5E7713" w14:textId="77777777" w:rsidR="00D235D0" w:rsidRDefault="00D235D0" w:rsidP="00F115AF">
            <w:pPr>
              <w:spacing w:after="160"/>
              <w:rPr>
                <w:noProof/>
              </w:rPr>
            </w:pPr>
            <w:r>
              <w:rPr>
                <w:noProof/>
              </w:rPr>
              <w:t>Di</w:t>
            </w:r>
            <w:r w:rsidRPr="00A1275B">
              <w:rPr>
                <w:noProof/>
              </w:rPr>
              <w:t xml:space="preserve">verse </w:t>
            </w:r>
            <w:r>
              <w:rPr>
                <w:noProof/>
              </w:rPr>
              <w:t>a</w:t>
            </w:r>
            <w:r w:rsidRPr="00A1275B">
              <w:rPr>
                <w:noProof/>
              </w:rPr>
              <w:t>dults</w:t>
            </w:r>
            <w:r>
              <w:rPr>
                <w:noProof/>
              </w:rPr>
              <w:t xml:space="preserve"> (USA)</w:t>
            </w:r>
            <w:r w:rsidRPr="00A1275B">
              <w:rPr>
                <w:noProof/>
              </w:rPr>
              <w:t xml:space="preserve"> </w:t>
            </w:r>
          </w:p>
          <w:p w14:paraId="360ACD26" w14:textId="77777777" w:rsidR="00D235D0" w:rsidRDefault="00D235D0" w:rsidP="00F115AF">
            <w:pPr>
              <w:spacing w:after="160"/>
              <w:rPr>
                <w:noProof/>
              </w:rPr>
            </w:pPr>
            <w:r>
              <w:rPr>
                <w:noProof/>
              </w:rPr>
              <w:t xml:space="preserve">Primary research </w:t>
            </w:r>
          </w:p>
          <w:p w14:paraId="576CFBF3" w14:textId="77777777" w:rsidR="00D235D0" w:rsidRPr="00721B03" w:rsidRDefault="00D235D0" w:rsidP="00F115AF">
            <w:pPr>
              <w:spacing w:after="160"/>
              <w:rPr>
                <w:noProof/>
              </w:rPr>
            </w:pPr>
            <w:r>
              <w:rPr>
                <w:noProof/>
              </w:rPr>
              <w:t>(quantitative, RCT)</w:t>
            </w:r>
          </w:p>
        </w:tc>
        <w:tc>
          <w:tcPr>
            <w:tcW w:w="1417" w:type="dxa"/>
          </w:tcPr>
          <w:p w14:paraId="0B0A8E9E" w14:textId="77777777" w:rsidR="00D235D0" w:rsidRDefault="00D235D0" w:rsidP="00F115AF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dult (18+)</w:t>
            </w:r>
          </w:p>
          <w:p w14:paraId="2F0E081C" w14:textId="5D7893B1" w:rsidR="00D235D0" w:rsidRDefault="00D235D0" w:rsidP="00F115AF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DM</w:t>
            </w:r>
          </w:p>
          <w:p w14:paraId="4859E34D" w14:textId="77777777" w:rsidR="00D235D0" w:rsidRDefault="00D235D0" w:rsidP="00F115AF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N=506</w:t>
            </w:r>
          </w:p>
          <w:p w14:paraId="3B71E59A" w14:textId="77777777" w:rsidR="00D235D0" w:rsidRPr="00D733C4" w:rsidRDefault="00D235D0" w:rsidP="00F115AF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B821C9D" w14:textId="77777777" w:rsidR="00D235D0" w:rsidRPr="00D733C4" w:rsidRDefault="00D235D0" w:rsidP="00F115AF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69907A71" w14:textId="77777777" w:rsidR="00D235D0" w:rsidRPr="00D733C4" w:rsidRDefault="00D235D0" w:rsidP="00F115AF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Control of HbA1c </w:t>
            </w:r>
          </w:p>
        </w:tc>
        <w:tc>
          <w:tcPr>
            <w:tcW w:w="2410" w:type="dxa"/>
          </w:tcPr>
          <w:p w14:paraId="66B61EDC" w14:textId="77777777" w:rsidR="00D235D0" w:rsidRPr="00E03657" w:rsidRDefault="00D235D0" w:rsidP="00F115AF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HbA1c was not s</w:t>
            </w:r>
            <w:r w:rsidRPr="009137F2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ignificant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ly improved at </w:t>
            </w:r>
            <w:r w:rsidRPr="009137F2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15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9137F2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mths</w:t>
            </w:r>
            <w:proofErr w:type="spellEnd"/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</w:t>
            </w:r>
            <w:r w:rsidRPr="009137F2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(−0.21%; 95% CI −0.78%, 0.36%; </w:t>
            </w:r>
            <w:r w:rsidRPr="009137F2">
              <w:rPr>
                <w:rFonts w:eastAsia="Times New Roman" w:cstheme="minorHAnsi"/>
                <w:bCs/>
                <w:i/>
                <w:iCs/>
                <w:sz w:val="21"/>
                <w:szCs w:val="21"/>
                <w:lang w:eastAsia="en-GB"/>
              </w:rPr>
              <w:t>P</w:t>
            </w:r>
            <w:r w:rsidRPr="009137F2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 = 0.475).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Non-significant benefits in </w:t>
            </w:r>
            <w:r w:rsidRPr="009137F2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medication adherence and diet through 12 months and self-efficacy through 6 months.</w:t>
            </w:r>
          </w:p>
        </w:tc>
      </w:tr>
      <w:tr w:rsidR="00BD568D" w:rsidRPr="00D733C4" w14:paraId="0373E03F" w14:textId="77777777" w:rsidTr="00132D3A">
        <w:tc>
          <w:tcPr>
            <w:tcW w:w="1427" w:type="dxa"/>
          </w:tcPr>
          <w:p w14:paraId="366460FC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43E9633C" w14:textId="77777777" w:rsidR="00BD568D" w:rsidRPr="00D733C4" w:rsidRDefault="00BD568D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2187" w:type="dxa"/>
          </w:tcPr>
          <w:p w14:paraId="6B90DDC5" w14:textId="3E8E26EA" w:rsidR="00BD568D" w:rsidRPr="00D733C4" w:rsidRDefault="00D235D0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DE7F9F">
              <w:t xml:space="preserve">Castillo-Hernandez KG, </w:t>
            </w:r>
            <w:proofErr w:type="spellStart"/>
            <w:r w:rsidRPr="00DE7F9F">
              <w:t>Laviada</w:t>
            </w:r>
            <w:proofErr w:type="spellEnd"/>
            <w:r w:rsidRPr="00DE7F9F">
              <w:t>-Molina H, Hernandez-Escalante VM, Molina-</w:t>
            </w:r>
            <w:proofErr w:type="spellStart"/>
            <w:r w:rsidRPr="00DE7F9F">
              <w:t>Segui</w:t>
            </w:r>
            <w:proofErr w:type="spellEnd"/>
            <w:r w:rsidRPr="00DE7F9F">
              <w:t xml:space="preserve"> F, Mena-</w:t>
            </w:r>
            <w:proofErr w:type="spellStart"/>
            <w:r w:rsidRPr="00DE7F9F">
              <w:t>Macossay</w:t>
            </w:r>
            <w:proofErr w:type="spellEnd"/>
            <w:r w:rsidRPr="00DE7F9F">
              <w:t xml:space="preserve"> L, Caballero AE.</w:t>
            </w:r>
          </w:p>
        </w:tc>
        <w:tc>
          <w:tcPr>
            <w:tcW w:w="3058" w:type="dxa"/>
          </w:tcPr>
          <w:p w14:paraId="603EDE77" w14:textId="77777777" w:rsidR="00BD568D" w:rsidRDefault="00D235D0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Peer support + Diabetes Self-management education (DSME)</w:t>
            </w:r>
          </w:p>
          <w:p w14:paraId="45B3C825" w14:textId="77777777" w:rsidR="007420CD" w:rsidRDefault="007420C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Mayan populations (Mexico)</w:t>
            </w:r>
          </w:p>
          <w:p w14:paraId="2F98BAC4" w14:textId="043D717B" w:rsidR="007420CD" w:rsidRPr="00721B03" w:rsidRDefault="007420C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Primary research (Quantitative, RCT)</w:t>
            </w:r>
          </w:p>
        </w:tc>
        <w:tc>
          <w:tcPr>
            <w:tcW w:w="1417" w:type="dxa"/>
          </w:tcPr>
          <w:p w14:paraId="44F3C183" w14:textId="2D0B306C" w:rsidR="00BD568D" w:rsidRDefault="00D235D0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dult (18+)</w:t>
            </w:r>
          </w:p>
          <w:p w14:paraId="214D71A8" w14:textId="67F84FAE" w:rsidR="00D235D0" w:rsidRDefault="00D235D0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DM</w:t>
            </w:r>
          </w:p>
          <w:p w14:paraId="18C87041" w14:textId="77777777" w:rsidR="00D235D0" w:rsidRDefault="00D235D0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N=58</w:t>
            </w:r>
          </w:p>
          <w:p w14:paraId="2000E5BF" w14:textId="0575F1C3" w:rsidR="007420CD" w:rsidRPr="00D733C4" w:rsidRDefault="007420C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D7A874F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40A5C102" w14:textId="0B579804" w:rsidR="00BD568D" w:rsidRPr="00D733C4" w:rsidRDefault="00BD568D" w:rsidP="009137F2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Control of HbA1c </w:t>
            </w:r>
          </w:p>
        </w:tc>
        <w:tc>
          <w:tcPr>
            <w:tcW w:w="2410" w:type="dxa"/>
          </w:tcPr>
          <w:p w14:paraId="31EA455D" w14:textId="7B283405" w:rsidR="00BD568D" w:rsidRPr="00E03657" w:rsidRDefault="007420C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7420CD">
              <w:rPr>
                <w:noProof/>
              </w:rPr>
              <w:t xml:space="preserve">Intervention </w:t>
            </w:r>
            <w:proofErr w:type="gramStart"/>
            <w:r w:rsidRPr="007420CD">
              <w:rPr>
                <w:noProof/>
              </w:rPr>
              <w:t>group</w:t>
            </w:r>
            <w:proofErr w:type="gramEnd"/>
            <w:r w:rsidRPr="007420CD">
              <w:rPr>
                <w:noProof/>
              </w:rPr>
              <w:t xml:space="preserve"> </w:t>
            </w:r>
            <w:r w:rsidRPr="007420CD">
              <w:rPr>
                <w:noProof/>
              </w:rPr>
              <w:t>no statistical improvement, in A1C compared with the conventional</w:t>
            </w:r>
            <w:r w:rsidRPr="007420CD">
              <w:rPr>
                <w:noProof/>
              </w:rPr>
              <w:t xml:space="preserve"> DSME</w:t>
            </w:r>
            <w:r w:rsidRPr="007420CD">
              <w:rPr>
                <w:noProof/>
              </w:rPr>
              <w:t xml:space="preserve"> group. </w:t>
            </w:r>
            <w:r w:rsidRPr="007420CD">
              <w:rPr>
                <w:noProof/>
              </w:rPr>
              <w:t xml:space="preserve">(Intervention </w:t>
            </w:r>
            <w:r w:rsidRPr="007420CD">
              <w:rPr>
                <w:noProof/>
              </w:rPr>
              <w:t>participants exhibited statistically significant improvement in diabetes-related quality of life at 8 months.</w:t>
            </w:r>
            <w:r w:rsidRPr="007420CD">
              <w:rPr>
                <w:noProof/>
              </w:rPr>
              <w:t>)</w:t>
            </w:r>
          </w:p>
        </w:tc>
      </w:tr>
      <w:tr w:rsidR="00BD568D" w:rsidRPr="00D733C4" w14:paraId="06CA06E4" w14:textId="77777777" w:rsidTr="00132D3A">
        <w:tc>
          <w:tcPr>
            <w:tcW w:w="1427" w:type="dxa"/>
          </w:tcPr>
          <w:p w14:paraId="40B4250E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4189006B" w14:textId="75092C8D" w:rsidR="00BD568D" w:rsidRPr="00D733C4" w:rsidRDefault="00BD568D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Community Health Workers</w:t>
            </w:r>
          </w:p>
        </w:tc>
        <w:tc>
          <w:tcPr>
            <w:tcW w:w="2187" w:type="dxa"/>
          </w:tcPr>
          <w:p w14:paraId="59FE55B0" w14:textId="05BDBCEF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Gray, K. E., Hoerster, K. D., Taylor, L., Krieger, J., &amp; Nelson, K. M. (2021)</w:t>
            </w:r>
          </w:p>
        </w:tc>
        <w:tc>
          <w:tcPr>
            <w:tcW w:w="3058" w:type="dxa"/>
          </w:tcPr>
          <w:p w14:paraId="7FF84E98" w14:textId="77777777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P</w:t>
            </w:r>
            <w:r w:rsidRPr="00A1275B">
              <w:rPr>
                <w:noProof/>
              </w:rPr>
              <w:t>hysical activity and dietary behaviors in a community health worker</w:t>
            </w:r>
            <w:r>
              <w:rPr>
                <w:noProof/>
              </w:rPr>
              <w:t xml:space="preserve"> (CHW) </w:t>
            </w:r>
            <w:r w:rsidRPr="00A1275B">
              <w:rPr>
                <w:noProof/>
              </w:rPr>
              <w:t xml:space="preserve">led self-management </w:t>
            </w:r>
            <w:r>
              <w:rPr>
                <w:noProof/>
              </w:rPr>
              <w:t>A</w:t>
            </w:r>
          </w:p>
          <w:p w14:paraId="5170C5B8" w14:textId="4E95263B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A</w:t>
            </w:r>
            <w:r w:rsidRPr="00A1275B">
              <w:rPr>
                <w:noProof/>
              </w:rPr>
              <w:t>dults with low incomes</w:t>
            </w:r>
            <w:r>
              <w:rPr>
                <w:noProof/>
              </w:rPr>
              <w:t xml:space="preserve"> (USA)</w:t>
            </w:r>
          </w:p>
          <w:p w14:paraId="0D2A2558" w14:textId="5D9431F5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Primary research (Quantitative, RCT)</w:t>
            </w:r>
          </w:p>
        </w:tc>
        <w:tc>
          <w:tcPr>
            <w:tcW w:w="1417" w:type="dxa"/>
          </w:tcPr>
          <w:p w14:paraId="0AE5EE43" w14:textId="77777777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dult (18+)</w:t>
            </w:r>
          </w:p>
          <w:p w14:paraId="38145A07" w14:textId="299862E8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DM</w:t>
            </w:r>
          </w:p>
          <w:p w14:paraId="5BE9D0B4" w14:textId="268B59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(n=135 intervention, n= 142 usual care)</w:t>
            </w:r>
          </w:p>
        </w:tc>
        <w:tc>
          <w:tcPr>
            <w:tcW w:w="1418" w:type="dxa"/>
            <w:shd w:val="clear" w:color="auto" w:fill="E7E6E6" w:themeFill="background2"/>
          </w:tcPr>
          <w:p w14:paraId="33F86614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5B70DB31" w14:textId="39123D9F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 xml:space="preserve">A range of lifestyle factors </w:t>
            </w:r>
          </w:p>
        </w:tc>
        <w:tc>
          <w:tcPr>
            <w:tcW w:w="2410" w:type="dxa"/>
          </w:tcPr>
          <w:p w14:paraId="1395BD0C" w14:textId="2F636771" w:rsidR="00BD568D" w:rsidRPr="00E03657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I</w:t>
            </w:r>
            <w:r w:rsidRPr="00CE7857">
              <w:rPr>
                <w:noProof/>
              </w:rPr>
              <w:t>ntervention participants engaged in more physical activity and reported better dietary behaviors (general diet, frequency of skipping meals, and frequency of eating out) at 12-months,</w:t>
            </w:r>
          </w:p>
        </w:tc>
      </w:tr>
      <w:tr w:rsidR="00BD568D" w:rsidRPr="00D733C4" w14:paraId="1858BE3B" w14:textId="77777777" w:rsidTr="00132D3A">
        <w:tc>
          <w:tcPr>
            <w:tcW w:w="1427" w:type="dxa"/>
          </w:tcPr>
          <w:p w14:paraId="0F771526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5910A2C9" w14:textId="77777777" w:rsidR="00BD568D" w:rsidRPr="00D733C4" w:rsidRDefault="00BD568D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2187" w:type="dxa"/>
          </w:tcPr>
          <w:p w14:paraId="66730EBF" w14:textId="68364CE4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Allen, J. O., Concha, J. B., Mejía Ruiz, M. J., Rapp, A</w:t>
            </w:r>
            <w:r>
              <w:rPr>
                <w:noProof/>
              </w:rPr>
              <w:t xml:space="preserve"> (2020)</w:t>
            </w:r>
          </w:p>
        </w:tc>
        <w:tc>
          <w:tcPr>
            <w:tcW w:w="3058" w:type="dxa"/>
          </w:tcPr>
          <w:p w14:paraId="49DC24B5" w14:textId="589BAAEE" w:rsidR="00BD568D" w:rsidRDefault="00BD568D" w:rsidP="0038224E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>Engag</w:t>
            </w:r>
            <w:r>
              <w:rPr>
                <w:noProof/>
              </w:rPr>
              <w:t>ement in diabetes self-education</w:t>
            </w:r>
            <w:r w:rsidRPr="00A1275B">
              <w:rPr>
                <w:noProof/>
              </w:rPr>
              <w:t xml:space="preserve"> </w:t>
            </w:r>
          </w:p>
          <w:p w14:paraId="7E963988" w14:textId="6610AE8B" w:rsidR="00BD568D" w:rsidRDefault="00BD568D" w:rsidP="0038224E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 xml:space="preserve">Underserved </w:t>
            </w:r>
            <w:r>
              <w:rPr>
                <w:noProof/>
              </w:rPr>
              <w:t>populations (USA)</w:t>
            </w:r>
          </w:p>
          <w:p w14:paraId="67099B36" w14:textId="3181C051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Primary research (Qualitative)</w:t>
            </w:r>
          </w:p>
        </w:tc>
        <w:tc>
          <w:tcPr>
            <w:tcW w:w="1417" w:type="dxa"/>
          </w:tcPr>
          <w:p w14:paraId="458DA4EB" w14:textId="223B1CCB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dult (18+)</w:t>
            </w:r>
          </w:p>
          <w:p w14:paraId="50CC5988" w14:textId="7692C932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</w:t>
            </w:r>
            <w:r w:rsidR="00D235D0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</w:p>
          <w:p w14:paraId="355C01EC" w14:textId="26505A89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(Patients n= 22, health coaches n=3)</w:t>
            </w:r>
          </w:p>
        </w:tc>
        <w:tc>
          <w:tcPr>
            <w:tcW w:w="1418" w:type="dxa"/>
            <w:shd w:val="clear" w:color="auto" w:fill="E7E6E6" w:themeFill="background2"/>
          </w:tcPr>
          <w:p w14:paraId="25C27841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308C0DF6" w14:textId="3CF87AC4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Engagement (completion of course) </w:t>
            </w:r>
          </w:p>
        </w:tc>
        <w:tc>
          <w:tcPr>
            <w:tcW w:w="2410" w:type="dxa"/>
          </w:tcPr>
          <w:p w14:paraId="68BE4166" w14:textId="77777777" w:rsidR="00BD568D" w:rsidRPr="00A7452C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87B17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Peers and coaches were important for social support and accountability.</w:t>
            </w:r>
            <w:r w:rsidRPr="00A7452C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 </w:t>
            </w:r>
          </w:p>
          <w:p w14:paraId="080060A0" w14:textId="23E78D86" w:rsidR="00BD568D" w:rsidRPr="00E03657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87B17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accessible information, practical skill building, 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also </w:t>
            </w:r>
            <w:r w:rsidRPr="00A87B17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identified as critical for engagement</w:t>
            </w:r>
          </w:p>
        </w:tc>
      </w:tr>
      <w:tr w:rsidR="00177D6B" w:rsidRPr="00D733C4" w14:paraId="56A3AF02" w14:textId="77777777" w:rsidTr="00E03DE0">
        <w:tc>
          <w:tcPr>
            <w:tcW w:w="1427" w:type="dxa"/>
          </w:tcPr>
          <w:p w14:paraId="2DEF2459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4A5245BF" w14:textId="77777777" w:rsidR="00177D6B" w:rsidRPr="00D733C4" w:rsidRDefault="00177D6B" w:rsidP="00E03DE0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2187" w:type="dxa"/>
          </w:tcPr>
          <w:p w14:paraId="514A7AF1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 xml:space="preserve">Ye, W., Kuo, S., Kieffer, E. C., Piatt, G., Sinco, B., Palmisano, G., Spencer, M. S., &amp; </w:t>
            </w:r>
            <w:r w:rsidRPr="00A1275B">
              <w:rPr>
                <w:noProof/>
              </w:rPr>
              <w:lastRenderedPageBreak/>
              <w:t>Herman, W. H. (2021).</w:t>
            </w:r>
          </w:p>
        </w:tc>
        <w:tc>
          <w:tcPr>
            <w:tcW w:w="3058" w:type="dxa"/>
          </w:tcPr>
          <w:p w14:paraId="315B3F20" w14:textId="77777777" w:rsidR="00177D6B" w:rsidRDefault="00177D6B" w:rsidP="00E03DE0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lastRenderedPageBreak/>
              <w:t>Cost-</w:t>
            </w:r>
            <w:r>
              <w:rPr>
                <w:noProof/>
              </w:rPr>
              <w:t>e</w:t>
            </w:r>
            <w:r w:rsidRPr="00A1275B">
              <w:rPr>
                <w:noProof/>
              </w:rPr>
              <w:t xml:space="preserve">ffectiveness of </w:t>
            </w:r>
            <w:r>
              <w:rPr>
                <w:noProof/>
              </w:rPr>
              <w:t>dSSP l</w:t>
            </w:r>
            <w:r w:rsidRPr="00A1275B">
              <w:rPr>
                <w:noProof/>
              </w:rPr>
              <w:t>ed by C</w:t>
            </w:r>
            <w:r>
              <w:rPr>
                <w:noProof/>
              </w:rPr>
              <w:t xml:space="preserve">HWs </w:t>
            </w:r>
            <w:r w:rsidRPr="00A1275B">
              <w:rPr>
                <w:noProof/>
              </w:rPr>
              <w:t xml:space="preserve">and </w:t>
            </w:r>
            <w:r>
              <w:rPr>
                <w:noProof/>
              </w:rPr>
              <w:t>p</w:t>
            </w:r>
            <w:r w:rsidRPr="00A1275B">
              <w:rPr>
                <w:noProof/>
              </w:rPr>
              <w:t xml:space="preserve">eer </w:t>
            </w:r>
            <w:r>
              <w:rPr>
                <w:noProof/>
              </w:rPr>
              <w:t>l</w:t>
            </w:r>
            <w:r w:rsidRPr="00A1275B">
              <w:rPr>
                <w:noProof/>
              </w:rPr>
              <w:t>eaders</w:t>
            </w:r>
          </w:p>
          <w:p w14:paraId="149184B8" w14:textId="77777777" w:rsidR="00177D6B" w:rsidRDefault="00177D6B" w:rsidP="00E03DE0">
            <w:pPr>
              <w:spacing w:after="160"/>
              <w:rPr>
                <w:noProof/>
              </w:rPr>
            </w:pPr>
            <w:r>
              <w:rPr>
                <w:noProof/>
              </w:rPr>
              <w:t>Latino (USA)</w:t>
            </w:r>
          </w:p>
          <w:p w14:paraId="2D9D555F" w14:textId="77777777" w:rsidR="00177D6B" w:rsidRDefault="00177D6B" w:rsidP="00E03DE0">
            <w:pPr>
              <w:spacing w:after="160"/>
              <w:rPr>
                <w:noProof/>
              </w:rPr>
            </w:pPr>
            <w:r>
              <w:rPr>
                <w:noProof/>
              </w:rPr>
              <w:lastRenderedPageBreak/>
              <w:t>Primary research (Health economics)</w:t>
            </w:r>
          </w:p>
          <w:p w14:paraId="07E0DEC7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58CF33C9" w14:textId="77777777" w:rsidR="00177D6B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lastRenderedPageBreak/>
              <w:t>Adult (18+)</w:t>
            </w:r>
          </w:p>
          <w:p w14:paraId="20028867" w14:textId="79611DA1" w:rsidR="00177D6B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</w:p>
          <w:p w14:paraId="1C379DDA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lastRenderedPageBreak/>
              <w:t xml:space="preserve">N=222 </w:t>
            </w:r>
          </w:p>
        </w:tc>
        <w:tc>
          <w:tcPr>
            <w:tcW w:w="1418" w:type="dxa"/>
            <w:shd w:val="clear" w:color="auto" w:fill="E7E6E6" w:themeFill="background2"/>
          </w:tcPr>
          <w:p w14:paraId="1CAF8425" w14:textId="77777777" w:rsidR="00177D6B" w:rsidRPr="00D733C4" w:rsidRDefault="00177D6B" w:rsidP="00E03DE0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146D5204" w14:textId="77777777" w:rsidR="00177D6B" w:rsidRPr="00C80D65" w:rsidRDefault="00177D6B" w:rsidP="00E03DE0">
            <w:pPr>
              <w:spacing w:after="160"/>
              <w:rPr>
                <w:noProof/>
              </w:rPr>
            </w:pPr>
            <w:r>
              <w:rPr>
                <w:noProof/>
              </w:rPr>
              <w:t>I</w:t>
            </w:r>
            <w:r w:rsidRPr="00C80D65">
              <w:rPr>
                <w:noProof/>
              </w:rPr>
              <w:t>ncremental cost-</w:t>
            </w:r>
            <w:r w:rsidRPr="00C80D65">
              <w:rPr>
                <w:noProof/>
              </w:rPr>
              <w:lastRenderedPageBreak/>
              <w:t>effectiveness ratio (ICER)</w:t>
            </w:r>
          </w:p>
        </w:tc>
        <w:tc>
          <w:tcPr>
            <w:tcW w:w="2410" w:type="dxa"/>
          </w:tcPr>
          <w:p w14:paraId="40F01D5F" w14:textId="77777777" w:rsidR="00177D6B" w:rsidRPr="00C80D65" w:rsidRDefault="00177D6B" w:rsidP="00E03DE0">
            <w:pPr>
              <w:spacing w:after="160"/>
              <w:rPr>
                <w:noProof/>
              </w:rPr>
            </w:pPr>
            <w:r w:rsidRPr="00C80D65">
              <w:rPr>
                <w:noProof/>
              </w:rPr>
              <w:lastRenderedPageBreak/>
              <w:t xml:space="preserve">Community Health Worker + Peer Leader DSME/dSSP intervention improved </w:t>
            </w:r>
            <w:r w:rsidRPr="00C80D65">
              <w:rPr>
                <w:noProof/>
              </w:rPr>
              <w:lastRenderedPageBreak/>
              <w:t>health and better value than enhanced usual care</w:t>
            </w:r>
          </w:p>
        </w:tc>
      </w:tr>
      <w:tr w:rsidR="00BD568D" w:rsidRPr="00D733C4" w14:paraId="3D17593B" w14:textId="77777777" w:rsidTr="00132D3A">
        <w:tc>
          <w:tcPr>
            <w:tcW w:w="1427" w:type="dxa"/>
          </w:tcPr>
          <w:p w14:paraId="1F86AA76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714B30AC" w14:textId="77777777" w:rsidR="00BD568D" w:rsidRPr="00D733C4" w:rsidRDefault="00BD568D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2187" w:type="dxa"/>
          </w:tcPr>
          <w:p w14:paraId="0C464038" w14:textId="1CB85091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Slater, A., Cantero, P. J., Alvarez, G., Cervantes, B. S., Bracho, A., &amp; Billimek, J. (2022)</w:t>
            </w:r>
          </w:p>
        </w:tc>
        <w:tc>
          <w:tcPr>
            <w:tcW w:w="3058" w:type="dxa"/>
          </w:tcPr>
          <w:p w14:paraId="05284139" w14:textId="01FB4EAC" w:rsidR="00BD568D" w:rsidRDefault="00BD568D" w:rsidP="0038224E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 xml:space="preserve">Effectiveness of a </w:t>
            </w:r>
            <w:r>
              <w:rPr>
                <w:noProof/>
              </w:rPr>
              <w:t>c</w:t>
            </w:r>
            <w:r w:rsidRPr="00A1275B">
              <w:rPr>
                <w:noProof/>
              </w:rPr>
              <w:t>ommunity-</w:t>
            </w:r>
            <w:r>
              <w:rPr>
                <w:noProof/>
              </w:rPr>
              <w:t>i</w:t>
            </w:r>
            <w:r w:rsidRPr="00A1275B">
              <w:rPr>
                <w:noProof/>
              </w:rPr>
              <w:t xml:space="preserve">nitiated </w:t>
            </w:r>
            <w:r>
              <w:rPr>
                <w:noProof/>
              </w:rPr>
              <w:t>peer l</w:t>
            </w:r>
            <w:r w:rsidRPr="00A1275B">
              <w:rPr>
                <w:noProof/>
              </w:rPr>
              <w:t xml:space="preserve">ed </w:t>
            </w:r>
            <w:r>
              <w:rPr>
                <w:noProof/>
              </w:rPr>
              <w:t>s</w:t>
            </w:r>
            <w:r w:rsidRPr="00A1275B">
              <w:rPr>
                <w:noProof/>
              </w:rPr>
              <w:t xml:space="preserve">elf-management </w:t>
            </w:r>
            <w:r>
              <w:rPr>
                <w:noProof/>
              </w:rPr>
              <w:t>e</w:t>
            </w:r>
            <w:r w:rsidRPr="00A1275B">
              <w:rPr>
                <w:noProof/>
              </w:rPr>
              <w:t xml:space="preserve">ducation </w:t>
            </w:r>
            <w:r>
              <w:rPr>
                <w:noProof/>
              </w:rPr>
              <w:t>p</w:t>
            </w:r>
            <w:r w:rsidRPr="00A1275B">
              <w:rPr>
                <w:noProof/>
              </w:rPr>
              <w:t>rogram.</w:t>
            </w:r>
          </w:p>
          <w:p w14:paraId="1F84FE03" w14:textId="047DBEF9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Latino (USA)</w:t>
            </w:r>
          </w:p>
          <w:p w14:paraId="7E1A6587" w14:textId="5505FF60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Primary research (Qualitative)</w:t>
            </w:r>
          </w:p>
        </w:tc>
        <w:tc>
          <w:tcPr>
            <w:tcW w:w="1417" w:type="dxa"/>
          </w:tcPr>
          <w:p w14:paraId="5B34FA1D" w14:textId="77777777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dult 18+</w:t>
            </w:r>
          </w:p>
          <w:p w14:paraId="192ECF2F" w14:textId="7A80583E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 </w:t>
            </w:r>
          </w:p>
          <w:p w14:paraId="3F5D3CD3" w14:textId="43BC5E7D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(n=688)</w:t>
            </w:r>
          </w:p>
        </w:tc>
        <w:tc>
          <w:tcPr>
            <w:tcW w:w="1418" w:type="dxa"/>
            <w:shd w:val="clear" w:color="auto" w:fill="E7E6E6" w:themeFill="background2"/>
          </w:tcPr>
          <w:p w14:paraId="76F337AD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6BABDD8F" w14:textId="10113535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Control of HbA1c </w:t>
            </w:r>
          </w:p>
        </w:tc>
        <w:tc>
          <w:tcPr>
            <w:tcW w:w="2410" w:type="dxa"/>
          </w:tcPr>
          <w:p w14:paraId="3B5F9E93" w14:textId="7F32E9C6" w:rsidR="00BD568D" w:rsidRPr="00E03657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87B17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t 14-week follow-up, mean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decrease in HbA1c</w:t>
            </w:r>
            <w:r w:rsidRPr="00A87B17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(95% CI) −1.1 (−1.3 to −0.9; </w:t>
            </w:r>
            <w:r w:rsidRPr="00A87B17">
              <w:rPr>
                <w:rFonts w:eastAsia="Times New Roman" w:cstheme="minorHAnsi"/>
                <w:bCs/>
                <w:i/>
                <w:iCs/>
                <w:sz w:val="21"/>
                <w:szCs w:val="21"/>
                <w:lang w:eastAsia="en-GB"/>
              </w:rPr>
              <w:t>P</w:t>
            </w:r>
            <w:r w:rsidRPr="00A87B17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 &lt; .001) in the 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intervention </w:t>
            </w:r>
            <w:r w:rsidRPr="00A87B17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compared 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o control</w:t>
            </w:r>
            <w:r w:rsidRPr="00A87B17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−0.3 (−0.4 to −0.2; </w:t>
            </w:r>
            <w:r w:rsidRPr="00A87B17">
              <w:rPr>
                <w:rFonts w:eastAsia="Times New Roman" w:cstheme="minorHAnsi"/>
                <w:bCs/>
                <w:i/>
                <w:iCs/>
                <w:sz w:val="21"/>
                <w:szCs w:val="21"/>
                <w:lang w:eastAsia="en-GB"/>
              </w:rPr>
              <w:t>P</w:t>
            </w:r>
            <w:r w:rsidRPr="00A87B17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 &lt; .001) in the comparison cohort</w:t>
            </w:r>
          </w:p>
        </w:tc>
      </w:tr>
      <w:tr w:rsidR="00BD568D" w:rsidRPr="00D733C4" w14:paraId="1870839C" w14:textId="77777777" w:rsidTr="00132D3A">
        <w:tc>
          <w:tcPr>
            <w:tcW w:w="1427" w:type="dxa"/>
          </w:tcPr>
          <w:p w14:paraId="36AFB413" w14:textId="253BA4EB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  <w:t>Context</w:t>
            </w:r>
          </w:p>
        </w:tc>
        <w:tc>
          <w:tcPr>
            <w:tcW w:w="1267" w:type="dxa"/>
          </w:tcPr>
          <w:p w14:paraId="0D9C05D0" w14:textId="5F2138E6" w:rsidR="00BD568D" w:rsidRPr="00D733C4" w:rsidRDefault="00BD568D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Individual</w:t>
            </w:r>
          </w:p>
        </w:tc>
        <w:tc>
          <w:tcPr>
            <w:tcW w:w="2187" w:type="dxa"/>
          </w:tcPr>
          <w:p w14:paraId="3597A5ED" w14:textId="7711C379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Hildebrand, J. A., Billimek, J., Lee, J.-A., Sorkin, D. H., Olshansky, E. F., Clancy, S. L., &amp; Evangelista, L. S. (2020)</w:t>
            </w:r>
          </w:p>
        </w:tc>
        <w:tc>
          <w:tcPr>
            <w:tcW w:w="3058" w:type="dxa"/>
          </w:tcPr>
          <w:p w14:paraId="0516B7F0" w14:textId="77777777" w:rsidR="00BD568D" w:rsidRDefault="00BD568D" w:rsidP="0038224E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>Effect of diabetes self-management education on glycemic control</w:t>
            </w:r>
          </w:p>
          <w:p w14:paraId="7B7E9684" w14:textId="62511DEB" w:rsidR="00BD568D" w:rsidRDefault="00BD568D" w:rsidP="0038224E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>Latino adults</w:t>
            </w:r>
            <w:r>
              <w:rPr>
                <w:noProof/>
              </w:rPr>
              <w:t xml:space="preserve"> (USA)</w:t>
            </w:r>
          </w:p>
          <w:p w14:paraId="15C532C4" w14:textId="65B2E290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Review (</w:t>
            </w:r>
            <w:r w:rsidRPr="00A1275B">
              <w:rPr>
                <w:noProof/>
              </w:rPr>
              <w:t xml:space="preserve">systematic </w:t>
            </w:r>
            <w:r>
              <w:rPr>
                <w:noProof/>
              </w:rPr>
              <w:t>+</w:t>
            </w:r>
            <w:r w:rsidRPr="00A1275B">
              <w:rPr>
                <w:noProof/>
              </w:rPr>
              <w:t xml:space="preserve"> meta-analysis</w:t>
            </w:r>
            <w:r>
              <w:rPr>
                <w:noProof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36AB306C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8" w:type="dxa"/>
          </w:tcPr>
          <w:p w14:paraId="76A0745C" w14:textId="75E92093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E94D33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January 1997 and March 2019</w:t>
            </w:r>
          </w:p>
          <w:p w14:paraId="0B939075" w14:textId="45A20D9B" w:rsidR="00290455" w:rsidRDefault="00290455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2DM</w:t>
            </w:r>
          </w:p>
          <w:p w14:paraId="0A5F981F" w14:textId="36F962BD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Adult 18+</w:t>
            </w:r>
          </w:p>
          <w:p w14:paraId="0E9822D4" w14:textId="4896124A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N=23 studies (</w:t>
            </w:r>
            <w:proofErr w:type="gramStart"/>
            <w:r w:rsidRPr="00BC03B2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2  quasi</w:t>
            </w:r>
            <w:proofErr w:type="gramEnd"/>
            <w:r w:rsidRPr="00BC03B2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-experimental, 3 pilot RCTs, 1 feasibility study, 17 RCTs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).</w:t>
            </w:r>
          </w:p>
          <w:p w14:paraId="606D7A0C" w14:textId="1839A12E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62EFFDE4" w14:textId="552F08E2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Control of</w:t>
            </w:r>
            <w:r w:rsidRPr="00E94D33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HbA1C</w:t>
            </w:r>
          </w:p>
        </w:tc>
        <w:tc>
          <w:tcPr>
            <w:tcW w:w="2410" w:type="dxa"/>
          </w:tcPr>
          <w:p w14:paraId="739E35AF" w14:textId="6D8C1B6B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18 studies included in in meta-analysis</w:t>
            </w:r>
            <w:r w:rsidRPr="00E94D33">
              <w:rPr>
                <w:noProof/>
              </w:rPr>
              <w:t xml:space="preserve"> Pooled estimate effect of DSME on A1C from the random effect model was −0.240 (95% confidence interval = −0.345, −0.135, </w:t>
            </w:r>
            <w:r w:rsidRPr="00E94D33">
              <w:rPr>
                <w:i/>
                <w:iCs/>
                <w:noProof/>
              </w:rPr>
              <w:t>p</w:t>
            </w:r>
            <w:r w:rsidRPr="00E94D33">
              <w:rPr>
                <w:noProof/>
              </w:rPr>
              <w:t> &lt; 0.001). </w:t>
            </w:r>
          </w:p>
          <w:p w14:paraId="2BEC045F" w14:textId="121F7F13" w:rsidR="00BD568D" w:rsidRPr="00E94D33" w:rsidRDefault="00BD568D" w:rsidP="0038224E">
            <w:pPr>
              <w:spacing w:after="160"/>
              <w:rPr>
                <w:noProof/>
              </w:rPr>
            </w:pPr>
            <w:r w:rsidRPr="00E94D33">
              <w:rPr>
                <w:noProof/>
              </w:rPr>
              <w:t>Subgroup analyses demonstrated greater A1C reductions in studies with intervention duration ≤6 months,</w:t>
            </w:r>
          </w:p>
        </w:tc>
      </w:tr>
      <w:tr w:rsidR="00BD568D" w:rsidRPr="00D733C4" w14:paraId="69822D32" w14:textId="77777777" w:rsidTr="00132D3A">
        <w:tc>
          <w:tcPr>
            <w:tcW w:w="1427" w:type="dxa"/>
          </w:tcPr>
          <w:p w14:paraId="2F75BC02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52BA6561" w14:textId="77777777" w:rsidR="00BD568D" w:rsidRPr="00D733C4" w:rsidRDefault="00BD568D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2187" w:type="dxa"/>
          </w:tcPr>
          <w:p w14:paraId="53D00D1C" w14:textId="5F34B2B2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Wadi, N. M., Asantewa-Ampaduh, S., Rivas, C., &amp; Goff, L. M. (2022).</w:t>
            </w:r>
          </w:p>
        </w:tc>
        <w:tc>
          <w:tcPr>
            <w:tcW w:w="3058" w:type="dxa"/>
          </w:tcPr>
          <w:p w14:paraId="49BEA7C7" w14:textId="4BB086AE" w:rsidR="00BD568D" w:rsidRDefault="00BD568D" w:rsidP="0038224E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>Culturally tailored lifestyle interventions for prevention and management</w:t>
            </w:r>
            <w:r>
              <w:rPr>
                <w:noProof/>
              </w:rPr>
              <w:t xml:space="preserve"> of diabtetes. </w:t>
            </w:r>
          </w:p>
          <w:p w14:paraId="7BEA0114" w14:textId="6DB6B0B8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lastRenderedPageBreak/>
              <w:t>A</w:t>
            </w:r>
            <w:r w:rsidRPr="00A1275B">
              <w:rPr>
                <w:noProof/>
              </w:rPr>
              <w:t xml:space="preserve">dults of </w:t>
            </w:r>
            <w:r>
              <w:rPr>
                <w:noProof/>
              </w:rPr>
              <w:t>b</w:t>
            </w:r>
            <w:r w:rsidRPr="00A1275B">
              <w:rPr>
                <w:noProof/>
              </w:rPr>
              <w:t xml:space="preserve">lack </w:t>
            </w:r>
            <w:r>
              <w:rPr>
                <w:noProof/>
              </w:rPr>
              <w:t>a</w:t>
            </w:r>
            <w:r w:rsidRPr="00A1275B">
              <w:rPr>
                <w:noProof/>
              </w:rPr>
              <w:t>frican ancestry</w:t>
            </w:r>
            <w:r>
              <w:rPr>
                <w:noProof/>
              </w:rPr>
              <w:t xml:space="preserve"> (USA)</w:t>
            </w:r>
          </w:p>
          <w:p w14:paraId="6F93C0F6" w14:textId="1F6F1CF8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Review (</w:t>
            </w:r>
            <w:r w:rsidRPr="00A1275B">
              <w:rPr>
                <w:noProof/>
              </w:rPr>
              <w:t>systematic review</w:t>
            </w:r>
            <w:r>
              <w:rPr>
                <w:noProof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52B01D22" w14:textId="4476EEDD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1B678C4" w14:textId="76C6EE78" w:rsidR="00BD568D" w:rsidRDefault="00BD568D" w:rsidP="00BC03B2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Up to October 2020</w:t>
            </w:r>
          </w:p>
          <w:p w14:paraId="48B75B2B" w14:textId="0883A7C8" w:rsidR="00290455" w:rsidRDefault="00290455" w:rsidP="00BC03B2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</w:p>
          <w:p w14:paraId="7043C0EE" w14:textId="77777777" w:rsidR="00BD568D" w:rsidRDefault="00BD568D" w:rsidP="00BC03B2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lastRenderedPageBreak/>
              <w:t xml:space="preserve">Adult 18+ </w:t>
            </w:r>
          </w:p>
          <w:p w14:paraId="55D66DF7" w14:textId="77777777" w:rsidR="00BD568D" w:rsidRDefault="00BD568D" w:rsidP="00BC03B2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N=16 (RCTs)</w:t>
            </w:r>
          </w:p>
          <w:p w14:paraId="495A81B6" w14:textId="5DB3EC77" w:rsidR="00BD568D" w:rsidRPr="00D733C4" w:rsidRDefault="00BD568D" w:rsidP="00BC03B2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302EED39" w14:textId="13E24AC9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lastRenderedPageBreak/>
              <w:t>Tailoring methods and their effectiveness</w:t>
            </w:r>
          </w:p>
        </w:tc>
        <w:tc>
          <w:tcPr>
            <w:tcW w:w="2410" w:type="dxa"/>
          </w:tcPr>
          <w:p w14:paraId="134F6FD6" w14:textId="1E9E8B44" w:rsidR="00BD568D" w:rsidRPr="00E03657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SSP</w:t>
            </w:r>
            <w:r w:rsidRPr="00535A1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with ethnically matched facilitators and 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that </w:t>
            </w:r>
            <w:r w:rsidRPr="00535A1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tailored more than </w:t>
            </w:r>
            <w:r w:rsidRPr="00535A1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lastRenderedPageBreak/>
              <w:t xml:space="preserve">one 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element </w:t>
            </w:r>
            <w:r w:rsidRPr="00535A1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showed the greatest HbA1C benefits</w:t>
            </w:r>
          </w:p>
        </w:tc>
      </w:tr>
      <w:tr w:rsidR="00BD568D" w:rsidRPr="00D733C4" w14:paraId="4670383B" w14:textId="77777777" w:rsidTr="00132D3A">
        <w:tc>
          <w:tcPr>
            <w:tcW w:w="1427" w:type="dxa"/>
          </w:tcPr>
          <w:p w14:paraId="59A21A2A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0002D0B9" w14:textId="3BCA4D2E" w:rsidR="00BD568D" w:rsidRPr="00D733C4" w:rsidRDefault="00177D6B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Community</w:t>
            </w:r>
          </w:p>
        </w:tc>
        <w:tc>
          <w:tcPr>
            <w:tcW w:w="2187" w:type="dxa"/>
          </w:tcPr>
          <w:p w14:paraId="3AD2AFF9" w14:textId="46FB49D5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Patel, T., Umeh, K., Poole, H., Vaja, I., &amp; Newson, L. (2021)</w:t>
            </w:r>
          </w:p>
        </w:tc>
        <w:tc>
          <w:tcPr>
            <w:tcW w:w="3058" w:type="dxa"/>
          </w:tcPr>
          <w:p w14:paraId="6D200836" w14:textId="77777777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Impact of c</w:t>
            </w:r>
            <w:r w:rsidRPr="00A1275B">
              <w:rPr>
                <w:noProof/>
              </w:rPr>
              <w:t xml:space="preserve">ultural </w:t>
            </w:r>
            <w:r>
              <w:rPr>
                <w:noProof/>
              </w:rPr>
              <w:t>i</w:t>
            </w:r>
            <w:r w:rsidRPr="00A1275B">
              <w:rPr>
                <w:noProof/>
              </w:rPr>
              <w:t xml:space="preserve">dentity </w:t>
            </w:r>
            <w:r>
              <w:rPr>
                <w:noProof/>
              </w:rPr>
              <w:t>c</w:t>
            </w:r>
            <w:r w:rsidRPr="00A1275B">
              <w:rPr>
                <w:noProof/>
              </w:rPr>
              <w:t xml:space="preserve">onflict </w:t>
            </w:r>
            <w:r>
              <w:rPr>
                <w:noProof/>
              </w:rPr>
              <w:t>on e</w:t>
            </w:r>
            <w:r w:rsidRPr="00A1275B">
              <w:rPr>
                <w:noProof/>
              </w:rPr>
              <w:t xml:space="preserve">ngagement with </w:t>
            </w:r>
            <w:r>
              <w:rPr>
                <w:noProof/>
              </w:rPr>
              <w:t>s</w:t>
            </w:r>
            <w:r w:rsidRPr="00A1275B">
              <w:rPr>
                <w:noProof/>
              </w:rPr>
              <w:t>elf-</w:t>
            </w:r>
            <w:r>
              <w:rPr>
                <w:noProof/>
              </w:rPr>
              <w:t>m</w:t>
            </w:r>
            <w:r w:rsidRPr="00A1275B">
              <w:rPr>
                <w:noProof/>
              </w:rPr>
              <w:t xml:space="preserve">anagement </w:t>
            </w:r>
          </w:p>
          <w:p w14:paraId="79A3EB74" w14:textId="77777777" w:rsidR="00BD568D" w:rsidRDefault="00BD568D" w:rsidP="0038224E">
            <w:pPr>
              <w:spacing w:after="160"/>
              <w:rPr>
                <w:noProof/>
              </w:rPr>
            </w:pPr>
            <w:r w:rsidRPr="00A1275B">
              <w:rPr>
                <w:noProof/>
              </w:rPr>
              <w:t xml:space="preserve">South Asian </w:t>
            </w:r>
            <w:r>
              <w:rPr>
                <w:noProof/>
              </w:rPr>
              <w:t>(UK)</w:t>
            </w:r>
          </w:p>
          <w:p w14:paraId="3FB5C0D1" w14:textId="0CFF54A1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Review (</w:t>
            </w:r>
            <w:r w:rsidRPr="00A1275B">
              <w:rPr>
                <w:noProof/>
              </w:rPr>
              <w:t>Interpretative Synthesis</w:t>
            </w:r>
            <w:r>
              <w:rPr>
                <w:noProof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7EE8BA67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8" w:type="dxa"/>
          </w:tcPr>
          <w:p w14:paraId="3A6CE14F" w14:textId="2F61211B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Up to May 2020</w:t>
            </w:r>
          </w:p>
          <w:p w14:paraId="085D8C2D" w14:textId="1555EECB" w:rsidR="00290455" w:rsidRDefault="00BD568D" w:rsidP="00290455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</w:p>
          <w:p w14:paraId="4144079D" w14:textId="166A5578" w:rsidR="00BD568D" w:rsidRPr="00D733C4" w:rsidRDefault="00BD568D" w:rsidP="00290455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N=19 (qualitative)</w:t>
            </w:r>
          </w:p>
        </w:tc>
        <w:tc>
          <w:tcPr>
            <w:tcW w:w="1417" w:type="dxa"/>
          </w:tcPr>
          <w:p w14:paraId="06A26F56" w14:textId="0B441F8A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P</w:t>
            </w:r>
            <w:r w:rsidRPr="00D91551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sychology underpinning T2D self-management behaviours </w:t>
            </w:r>
          </w:p>
          <w:p w14:paraId="69E4F829" w14:textId="0CABB27F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2410" w:type="dxa"/>
          </w:tcPr>
          <w:p w14:paraId="10112CD7" w14:textId="0E92E304" w:rsidR="00BD568D" w:rsidRPr="00E03657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D91551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Patients 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“</w:t>
            </w:r>
            <w:r w:rsidRPr="00D91551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reconstruct knowledge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”</w:t>
            </w:r>
            <w:r w:rsidRPr="00D91551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to manage their psychological, behavioural, and cultural conflicts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with healthcare advice on Type 2 diabetes</w:t>
            </w:r>
          </w:p>
        </w:tc>
      </w:tr>
      <w:tr w:rsidR="00BD568D" w:rsidRPr="00D733C4" w14:paraId="5933E52A" w14:textId="77777777" w:rsidTr="00132D3A">
        <w:tc>
          <w:tcPr>
            <w:tcW w:w="1427" w:type="dxa"/>
          </w:tcPr>
          <w:p w14:paraId="5A29F916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67" w:type="dxa"/>
          </w:tcPr>
          <w:p w14:paraId="3ED1952E" w14:textId="77777777" w:rsidR="00BD568D" w:rsidRPr="00D733C4" w:rsidRDefault="00BD568D" w:rsidP="0038224E">
            <w:pP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2187" w:type="dxa"/>
          </w:tcPr>
          <w:p w14:paraId="1745B00A" w14:textId="52B2B636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1275B">
              <w:rPr>
                <w:noProof/>
              </w:rPr>
              <w:t>Goff, L. M., Moore, A., Harding, S., &amp; Rivas, C. (2020)</w:t>
            </w:r>
          </w:p>
        </w:tc>
        <w:tc>
          <w:tcPr>
            <w:tcW w:w="3058" w:type="dxa"/>
          </w:tcPr>
          <w:p w14:paraId="4B46F363" w14:textId="77777777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C</w:t>
            </w:r>
            <w:r w:rsidRPr="00A1275B">
              <w:rPr>
                <w:noProof/>
              </w:rPr>
              <w:t xml:space="preserve">ulturally sensitive </w:t>
            </w:r>
            <w:r>
              <w:rPr>
                <w:noProof/>
              </w:rPr>
              <w:t>DSME</w:t>
            </w:r>
          </w:p>
          <w:p w14:paraId="730CC4A5" w14:textId="77777777" w:rsidR="00BD568D" w:rsidRDefault="00BD568D" w:rsidP="0038224E">
            <w:pPr>
              <w:spacing w:after="160"/>
              <w:rPr>
                <w:noProof/>
              </w:rPr>
            </w:pPr>
            <w:r>
              <w:rPr>
                <w:noProof/>
              </w:rPr>
              <w:t>B</w:t>
            </w:r>
            <w:r w:rsidRPr="00A1275B">
              <w:rPr>
                <w:noProof/>
              </w:rPr>
              <w:t xml:space="preserve">lack </w:t>
            </w:r>
            <w:r>
              <w:rPr>
                <w:noProof/>
              </w:rPr>
              <w:t>a</w:t>
            </w:r>
            <w:r w:rsidRPr="00A1275B">
              <w:rPr>
                <w:noProof/>
              </w:rPr>
              <w:t xml:space="preserve">frican and </w:t>
            </w:r>
            <w:r>
              <w:rPr>
                <w:noProof/>
              </w:rPr>
              <w:t>c</w:t>
            </w:r>
            <w:r w:rsidRPr="00A1275B">
              <w:rPr>
                <w:noProof/>
              </w:rPr>
              <w:t>aribbean communities</w:t>
            </w:r>
            <w:r>
              <w:rPr>
                <w:noProof/>
              </w:rPr>
              <w:t xml:space="preserve"> (UK) </w:t>
            </w:r>
          </w:p>
          <w:p w14:paraId="677F2A73" w14:textId="5477A2FA" w:rsidR="00BD568D" w:rsidRPr="00D733C4" w:rsidRDefault="00BD568D" w:rsidP="00132D3A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noProof/>
              </w:rPr>
              <w:t>Primary research (qualitative)</w:t>
            </w:r>
          </w:p>
        </w:tc>
        <w:tc>
          <w:tcPr>
            <w:tcW w:w="1417" w:type="dxa"/>
            <w:shd w:val="clear" w:color="auto" w:fill="FFFFFF" w:themeFill="background1"/>
          </w:tcPr>
          <w:p w14:paraId="403AA8E1" w14:textId="256D86EC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Health care providers </w:t>
            </w:r>
          </w:p>
          <w:p w14:paraId="75DDD4A3" w14:textId="53FADED3" w:rsidR="00BD568D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T2</w:t>
            </w:r>
            <w:r w:rsidR="007420CD"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DM</w:t>
            </w: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 xml:space="preserve"> </w:t>
            </w:r>
          </w:p>
          <w:p w14:paraId="6A6B5324" w14:textId="1B6D03E2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  <w:t>n=10</w:t>
            </w:r>
          </w:p>
        </w:tc>
        <w:tc>
          <w:tcPr>
            <w:tcW w:w="1418" w:type="dxa"/>
            <w:shd w:val="clear" w:color="auto" w:fill="E7E6E6" w:themeFill="background2"/>
          </w:tcPr>
          <w:p w14:paraId="32617F05" w14:textId="77777777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</w:tcPr>
          <w:p w14:paraId="6152AEB8" w14:textId="0FAEE3D2" w:rsidR="00BD568D" w:rsidRPr="00D733C4" w:rsidRDefault="00BD568D" w:rsidP="0038224E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>
              <w:t>Experiences of delivering DSME to target population</w:t>
            </w:r>
          </w:p>
        </w:tc>
        <w:tc>
          <w:tcPr>
            <w:tcW w:w="2410" w:type="dxa"/>
          </w:tcPr>
          <w:p w14:paraId="3C05A2C2" w14:textId="4F23D4AD" w:rsidR="00BD568D" w:rsidRPr="00E03657" w:rsidRDefault="00BD568D" w:rsidP="00A72256">
            <w:pPr>
              <w:spacing w:after="160"/>
              <w:rPr>
                <w:rFonts w:eastAsia="Times New Roman" w:cstheme="minorHAnsi"/>
                <w:bCs/>
                <w:sz w:val="21"/>
                <w:szCs w:val="21"/>
                <w:lang w:eastAsia="en-GB"/>
              </w:rPr>
            </w:pPr>
            <w:r w:rsidRPr="00A72256">
              <w:t>The pressure of</w:t>
            </w:r>
            <w:r w:rsidRPr="00A72256">
              <w:rPr>
                <w:i/>
                <w:iCs/>
              </w:rPr>
              <w:t xml:space="preserve"> </w:t>
            </w:r>
            <w:r w:rsidRPr="00A72256">
              <w:t>growing numbers of patient’s vs targets unsuited to diverse communities</w:t>
            </w:r>
            <w:r>
              <w:t xml:space="preserve">; </w:t>
            </w:r>
            <w:r w:rsidRPr="00A72256">
              <w:t>distrust of conventional medicine</w:t>
            </w:r>
            <w:r>
              <w:t>;</w:t>
            </w:r>
            <w:r w:rsidRPr="00A72256">
              <w:t xml:space="preserve"> benefits of racial concordance and cultural knowledge</w:t>
            </w:r>
            <w:r>
              <w:t>;</w:t>
            </w:r>
            <w:r w:rsidRPr="00A72256">
              <w:t xml:space="preserve"> the need to address gaps in structured education.</w:t>
            </w:r>
          </w:p>
        </w:tc>
      </w:tr>
    </w:tbl>
    <w:p w14:paraId="3A823E97" w14:textId="77777777" w:rsidR="00786CAD" w:rsidRDefault="00786CAD"/>
    <w:sectPr w:rsidR="00786CAD" w:rsidSect="00786CAD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7B555" w14:textId="77777777" w:rsidR="007C4C46" w:rsidRDefault="007C4C46" w:rsidP="007C4C46">
      <w:pPr>
        <w:spacing w:after="0" w:line="240" w:lineRule="auto"/>
      </w:pPr>
      <w:r>
        <w:separator/>
      </w:r>
    </w:p>
  </w:endnote>
  <w:endnote w:type="continuationSeparator" w:id="0">
    <w:p w14:paraId="3CF5AFA2" w14:textId="77777777" w:rsidR="007C4C46" w:rsidRDefault="007C4C46" w:rsidP="007C4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1259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988A8F" w14:textId="21495E35" w:rsidR="007C4C46" w:rsidRDefault="007C4C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00F0B0" w14:textId="77777777" w:rsidR="007C4C46" w:rsidRDefault="007C4C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C52D" w14:textId="77777777" w:rsidR="007C4C46" w:rsidRDefault="007C4C46" w:rsidP="007C4C46">
      <w:pPr>
        <w:spacing w:after="0" w:line="240" w:lineRule="auto"/>
      </w:pPr>
      <w:r>
        <w:separator/>
      </w:r>
    </w:p>
  </w:footnote>
  <w:footnote w:type="continuationSeparator" w:id="0">
    <w:p w14:paraId="2D2570C0" w14:textId="77777777" w:rsidR="007C4C46" w:rsidRDefault="007C4C46" w:rsidP="007C4C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CB578" w14:textId="79C8F47C" w:rsidR="005D4907" w:rsidRDefault="007D4ACF">
    <w:pPr>
      <w:pStyle w:val="Header"/>
    </w:pPr>
    <w:r>
      <w:tab/>
    </w:r>
    <w:r>
      <w:tab/>
    </w:r>
    <w:r>
      <w:tab/>
    </w:r>
    <w:r>
      <w:tab/>
      <w:t>31.01.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F7427E"/>
    <w:multiLevelType w:val="hybridMultilevel"/>
    <w:tmpl w:val="191C8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8158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CAD"/>
    <w:rsid w:val="00132D3A"/>
    <w:rsid w:val="00137B16"/>
    <w:rsid w:val="00177D6B"/>
    <w:rsid w:val="00193825"/>
    <w:rsid w:val="001B574C"/>
    <w:rsid w:val="00216990"/>
    <w:rsid w:val="00216D3A"/>
    <w:rsid w:val="00246CAF"/>
    <w:rsid w:val="00290455"/>
    <w:rsid w:val="00303C9D"/>
    <w:rsid w:val="00404A1F"/>
    <w:rsid w:val="0041373E"/>
    <w:rsid w:val="0049065D"/>
    <w:rsid w:val="004D03A0"/>
    <w:rsid w:val="00525D15"/>
    <w:rsid w:val="00535A1D"/>
    <w:rsid w:val="005C2522"/>
    <w:rsid w:val="005D4907"/>
    <w:rsid w:val="005F7079"/>
    <w:rsid w:val="00632DA8"/>
    <w:rsid w:val="006D5357"/>
    <w:rsid w:val="006F6D56"/>
    <w:rsid w:val="007211F0"/>
    <w:rsid w:val="00721B03"/>
    <w:rsid w:val="00735799"/>
    <w:rsid w:val="007420CD"/>
    <w:rsid w:val="00786CAD"/>
    <w:rsid w:val="007C4C46"/>
    <w:rsid w:val="007D4ACF"/>
    <w:rsid w:val="0082508C"/>
    <w:rsid w:val="00844439"/>
    <w:rsid w:val="008E3FC5"/>
    <w:rsid w:val="009137F2"/>
    <w:rsid w:val="00927579"/>
    <w:rsid w:val="009C57C6"/>
    <w:rsid w:val="009E4A4C"/>
    <w:rsid w:val="00A2680A"/>
    <w:rsid w:val="00A72256"/>
    <w:rsid w:val="00A7452C"/>
    <w:rsid w:val="00A87B17"/>
    <w:rsid w:val="00A938FB"/>
    <w:rsid w:val="00AB63BA"/>
    <w:rsid w:val="00B16B5F"/>
    <w:rsid w:val="00B317E2"/>
    <w:rsid w:val="00B720C2"/>
    <w:rsid w:val="00B81EF8"/>
    <w:rsid w:val="00BA29A7"/>
    <w:rsid w:val="00BC03B2"/>
    <w:rsid w:val="00BD568D"/>
    <w:rsid w:val="00BF35F3"/>
    <w:rsid w:val="00C64AF1"/>
    <w:rsid w:val="00C80D65"/>
    <w:rsid w:val="00C902F2"/>
    <w:rsid w:val="00C9523F"/>
    <w:rsid w:val="00CA05FE"/>
    <w:rsid w:val="00CB5CDC"/>
    <w:rsid w:val="00CE7857"/>
    <w:rsid w:val="00D038B2"/>
    <w:rsid w:val="00D235D0"/>
    <w:rsid w:val="00D246C6"/>
    <w:rsid w:val="00D91551"/>
    <w:rsid w:val="00D96BF4"/>
    <w:rsid w:val="00DD715A"/>
    <w:rsid w:val="00E26B89"/>
    <w:rsid w:val="00E94D33"/>
    <w:rsid w:val="00F03FF8"/>
    <w:rsid w:val="00F34B86"/>
    <w:rsid w:val="00F47EF1"/>
    <w:rsid w:val="00F94284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1336C"/>
  <w15:chartTrackingRefBased/>
  <w15:docId w15:val="{F85F0302-1B0D-4B8A-B32D-C6610FD2A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C46"/>
  </w:style>
  <w:style w:type="paragraph" w:styleId="Footer">
    <w:name w:val="footer"/>
    <w:basedOn w:val="Normal"/>
    <w:link w:val="FooterChar"/>
    <w:uiPriority w:val="99"/>
    <w:unhideWhenUsed/>
    <w:rsid w:val="007C4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C46"/>
  </w:style>
  <w:style w:type="paragraph" w:styleId="ListParagraph">
    <w:name w:val="List Paragraph"/>
    <w:basedOn w:val="Normal"/>
    <w:uiPriority w:val="34"/>
    <w:qFormat/>
    <w:rsid w:val="00C64AF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9428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25D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50</Words>
  <Characters>8839</Characters>
  <Application>Microsoft Office Word</Application>
  <DocSecurity>4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Institute of Applied Health Research)</dc:creator>
  <cp:keywords/>
  <dc:description/>
  <cp:lastModifiedBy>Ian Litchfield (Institute of Applied Health Research)</cp:lastModifiedBy>
  <cp:revision>2</cp:revision>
  <cp:lastPrinted>2022-11-22T18:01:00Z</cp:lastPrinted>
  <dcterms:created xsi:type="dcterms:W3CDTF">2023-02-14T13:53:00Z</dcterms:created>
  <dcterms:modified xsi:type="dcterms:W3CDTF">2023-02-14T13:53:00Z</dcterms:modified>
</cp:coreProperties>
</file>